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0C5C" w14:textId="77777777" w:rsidR="007913E5" w:rsidRPr="009034AC" w:rsidRDefault="007913E5" w:rsidP="007913E5">
      <w:pPr>
        <w:rPr>
          <w:color w:val="FF0000"/>
        </w:rPr>
      </w:pPr>
      <w:r>
        <w:rPr>
          <w:rFonts w:eastAsiaTheme="majorEastAsia"/>
          <w:b/>
          <w:sz w:val="32"/>
          <w:szCs w:val="32"/>
        </w:rPr>
        <w:t>P</w:t>
      </w:r>
      <w:r w:rsidRPr="00A62D60">
        <w:rPr>
          <w:rFonts w:eastAsiaTheme="majorEastAsia"/>
          <w:b/>
          <w:sz w:val="32"/>
          <w:szCs w:val="32"/>
        </w:rPr>
        <w:t xml:space="preserve">olitical economy of </w:t>
      </w:r>
      <w:r>
        <w:rPr>
          <w:rFonts w:eastAsiaTheme="majorEastAsia"/>
          <w:b/>
          <w:sz w:val="32"/>
          <w:szCs w:val="32"/>
        </w:rPr>
        <w:t>adolescent mental health</w:t>
      </w:r>
      <w:r w:rsidRPr="00A62D60">
        <w:rPr>
          <w:rFonts w:eastAsiaTheme="majorEastAsia"/>
          <w:b/>
          <w:sz w:val="32"/>
          <w:szCs w:val="32"/>
        </w:rPr>
        <w:t xml:space="preserve"> </w:t>
      </w:r>
      <w:r>
        <w:rPr>
          <w:rFonts w:eastAsiaTheme="majorEastAsia"/>
          <w:b/>
          <w:sz w:val="32"/>
          <w:szCs w:val="32"/>
        </w:rPr>
        <w:t xml:space="preserve">and well-being </w:t>
      </w:r>
      <w:r w:rsidRPr="00A62D60">
        <w:rPr>
          <w:rFonts w:eastAsiaTheme="majorEastAsia"/>
          <w:b/>
          <w:sz w:val="32"/>
          <w:szCs w:val="32"/>
        </w:rPr>
        <w:t xml:space="preserve">globally </w:t>
      </w:r>
    </w:p>
    <w:p w14:paraId="51C76F0D" w14:textId="77777777" w:rsidR="00540B5C" w:rsidRPr="00635AB7" w:rsidRDefault="00540B5C" w:rsidP="003B2C91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</w:p>
    <w:p w14:paraId="6B81C220" w14:textId="77777777" w:rsidR="003B2C91" w:rsidRPr="00635AB7" w:rsidRDefault="003B2C91" w:rsidP="003B2C91">
      <w:pPr>
        <w:spacing w:after="120" w:line="276" w:lineRule="auto"/>
        <w:rPr>
          <w:rFonts w:ascii="Calibri" w:hAnsi="Calibri" w:cs="Calibri"/>
          <w:b/>
          <w:bCs/>
          <w:sz w:val="26"/>
          <w:szCs w:val="26"/>
        </w:rPr>
      </w:pPr>
      <w:r w:rsidRPr="00635AB7">
        <w:rPr>
          <w:rFonts w:ascii="Calibri" w:hAnsi="Calibri" w:cs="Calibri"/>
          <w:b/>
          <w:bCs/>
          <w:sz w:val="26"/>
          <w:szCs w:val="26"/>
        </w:rPr>
        <w:t>Interview guide</w:t>
      </w:r>
    </w:p>
    <w:p w14:paraId="447769FD" w14:textId="6C2A2605" w:rsidR="00B90A88" w:rsidRPr="00635AB7" w:rsidRDefault="00B90A88" w:rsidP="003B2C91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  <w:r w:rsidRPr="00635AB7">
        <w:rPr>
          <w:rFonts w:ascii="Calibri" w:hAnsi="Calibri" w:cs="Calibri"/>
          <w:color w:val="000000" w:themeColor="text1"/>
          <w:u w:val="single"/>
        </w:rPr>
        <w:t>Broad introductory questions - level and development of priority</w:t>
      </w:r>
    </w:p>
    <w:p w14:paraId="3429F410" w14:textId="4D1FEB0F" w:rsidR="00B90A88" w:rsidRPr="00635AB7" w:rsidRDefault="00B90A88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In your opinion, </w:t>
      </w:r>
      <w:r w:rsidR="001E3E15" w:rsidRPr="00635AB7">
        <w:rPr>
          <w:rFonts w:ascii="Calibri" w:hAnsi="Calibri" w:cs="Calibri"/>
          <w:color w:val="000000" w:themeColor="text1"/>
        </w:rPr>
        <w:t>in how far</w:t>
      </w:r>
      <w:r w:rsidRPr="00635AB7">
        <w:rPr>
          <w:rFonts w:ascii="Calibri" w:hAnsi="Calibri" w:cs="Calibri"/>
          <w:color w:val="000000" w:themeColor="text1"/>
        </w:rPr>
        <w:t xml:space="preserve"> is </w:t>
      </w:r>
      <w:r w:rsidR="0075228B" w:rsidRPr="00635AB7">
        <w:rPr>
          <w:rFonts w:ascii="Calibri" w:hAnsi="Calibri" w:cs="Calibri"/>
          <w:color w:val="000000" w:themeColor="text1"/>
        </w:rPr>
        <w:t>adolescent</w:t>
      </w:r>
      <w:r w:rsidRPr="00635AB7">
        <w:rPr>
          <w:rFonts w:ascii="Calibri" w:hAnsi="Calibri" w:cs="Calibri"/>
          <w:color w:val="000000" w:themeColor="text1"/>
        </w:rPr>
        <w:t xml:space="preserve"> mental health and wellbeing a global </w:t>
      </w:r>
      <w:r w:rsidR="00DB318E" w:rsidRPr="00635AB7">
        <w:rPr>
          <w:rFonts w:ascii="Calibri" w:hAnsi="Calibri" w:cs="Calibri"/>
          <w:color w:val="000000" w:themeColor="text1"/>
        </w:rPr>
        <w:t xml:space="preserve">political </w:t>
      </w:r>
      <w:r w:rsidRPr="00635AB7">
        <w:rPr>
          <w:rFonts w:ascii="Calibri" w:hAnsi="Calibri" w:cs="Calibri"/>
          <w:color w:val="000000" w:themeColor="text1"/>
        </w:rPr>
        <w:t>priority?</w:t>
      </w:r>
      <w:r w:rsidR="00DF72A8" w:rsidRPr="00635AB7">
        <w:rPr>
          <w:rFonts w:ascii="Calibri" w:hAnsi="Calibri" w:cs="Calibri"/>
          <w:color w:val="000000" w:themeColor="text1"/>
        </w:rPr>
        <w:t xml:space="preserve"> </w:t>
      </w:r>
      <w:r w:rsidR="00F667A8" w:rsidRPr="00635AB7">
        <w:rPr>
          <w:rFonts w:ascii="Calibri" w:hAnsi="Calibri" w:cs="Calibri"/>
          <w:color w:val="000000" w:themeColor="text1"/>
        </w:rPr>
        <w:t>What evidence would you cite to support your assertion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13DDDCB1" w14:textId="446D603D" w:rsidR="003B2C91" w:rsidRPr="00635AB7" w:rsidRDefault="00B90A88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How </w:t>
      </w:r>
      <w:r w:rsidR="001E3E15" w:rsidRPr="00635AB7">
        <w:rPr>
          <w:rFonts w:ascii="Calibri" w:hAnsi="Calibri" w:cs="Calibri"/>
          <w:color w:val="000000" w:themeColor="text1"/>
        </w:rPr>
        <w:t xml:space="preserve">do you think </w:t>
      </w:r>
      <w:r w:rsidRPr="00635AB7">
        <w:rPr>
          <w:rFonts w:ascii="Calibri" w:hAnsi="Calibri" w:cs="Calibri"/>
          <w:color w:val="000000" w:themeColor="text1"/>
        </w:rPr>
        <w:t xml:space="preserve">has the global </w:t>
      </w:r>
      <w:r w:rsidR="00DB318E" w:rsidRPr="00635AB7">
        <w:rPr>
          <w:rFonts w:ascii="Calibri" w:hAnsi="Calibri" w:cs="Calibri"/>
          <w:color w:val="000000" w:themeColor="text1"/>
        </w:rPr>
        <w:t xml:space="preserve">political </w:t>
      </w:r>
      <w:r w:rsidRPr="00635AB7">
        <w:rPr>
          <w:rFonts w:ascii="Calibri" w:hAnsi="Calibri" w:cs="Calibri"/>
          <w:color w:val="000000" w:themeColor="text1"/>
        </w:rPr>
        <w:t xml:space="preserve">priority for </w:t>
      </w:r>
      <w:r w:rsidR="008519C6" w:rsidRPr="00635AB7">
        <w:rPr>
          <w:rFonts w:ascii="Calibri" w:hAnsi="Calibri" w:cs="Calibri"/>
          <w:color w:val="000000" w:themeColor="text1"/>
        </w:rPr>
        <w:t xml:space="preserve">adolescent mental health and </w:t>
      </w:r>
      <w:r w:rsidR="00963CB7" w:rsidRPr="00635AB7">
        <w:rPr>
          <w:rFonts w:ascii="Calibri" w:hAnsi="Calibri" w:cs="Calibri"/>
          <w:color w:val="000000" w:themeColor="text1"/>
        </w:rPr>
        <w:t>wellbeing</w:t>
      </w:r>
      <w:r w:rsidR="008519C6" w:rsidRPr="00635AB7">
        <w:rPr>
          <w:rFonts w:ascii="Calibri" w:hAnsi="Calibri" w:cs="Calibri"/>
          <w:color w:val="000000" w:themeColor="text1"/>
        </w:rPr>
        <w:t xml:space="preserve"> </w:t>
      </w:r>
      <w:r w:rsidRPr="00635AB7">
        <w:rPr>
          <w:rFonts w:ascii="Calibri" w:hAnsi="Calibri" w:cs="Calibri"/>
          <w:color w:val="000000" w:themeColor="text1"/>
        </w:rPr>
        <w:t>changed over time</w:t>
      </w:r>
      <w:r w:rsidR="001E3E15" w:rsidRPr="00635AB7">
        <w:rPr>
          <w:rFonts w:ascii="Calibri" w:hAnsi="Calibri" w:cs="Calibri"/>
          <w:color w:val="000000" w:themeColor="text1"/>
        </w:rPr>
        <w:t xml:space="preserve">? </w:t>
      </w:r>
    </w:p>
    <w:p w14:paraId="287FBA06" w14:textId="37370EF5" w:rsidR="003B2C91" w:rsidRPr="00635AB7" w:rsidRDefault="003B2C91" w:rsidP="006D77C9">
      <w:pPr>
        <w:pStyle w:val="ListParagraph"/>
        <w:numPr>
          <w:ilvl w:val="1"/>
          <w:numId w:val="3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In the last decade</w:t>
      </w:r>
      <w:r w:rsidR="00755554" w:rsidRPr="00635AB7">
        <w:rPr>
          <w:rFonts w:ascii="Calibri" w:hAnsi="Calibri" w:cs="Calibri"/>
          <w:color w:val="000000" w:themeColor="text1"/>
        </w:rPr>
        <w:t>s</w:t>
      </w:r>
      <w:r w:rsidRPr="00635AB7">
        <w:rPr>
          <w:rFonts w:ascii="Calibri" w:hAnsi="Calibri" w:cs="Calibri"/>
          <w:color w:val="000000" w:themeColor="text1"/>
        </w:rPr>
        <w:t xml:space="preserve">? </w:t>
      </w:r>
    </w:p>
    <w:p w14:paraId="6E6A5DF1" w14:textId="12EED02F" w:rsidR="0075228B" w:rsidRDefault="003B2C91" w:rsidP="006D77C9">
      <w:pPr>
        <w:pStyle w:val="ListParagraph"/>
        <w:numPr>
          <w:ilvl w:val="1"/>
          <w:numId w:val="3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In the last 1-2 years? </w:t>
      </w:r>
    </w:p>
    <w:p w14:paraId="6EB54B40" w14:textId="130216DC" w:rsidR="008B7206" w:rsidRPr="00025E57" w:rsidRDefault="00025E57" w:rsidP="00025E57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br/>
      </w:r>
      <w:r w:rsidRPr="00025E57">
        <w:rPr>
          <w:rFonts w:ascii="Calibri" w:hAnsi="Calibri" w:cs="Calibri"/>
          <w:color w:val="000000" w:themeColor="text1"/>
          <w:u w:val="single"/>
        </w:rPr>
        <w:t>Sociopolitical context</w:t>
      </w:r>
    </w:p>
    <w:p w14:paraId="2D7D33BB" w14:textId="5773BEAF" w:rsidR="00BB652C" w:rsidRDefault="008B7206" w:rsidP="00455CE0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To what extend has the global </w:t>
      </w:r>
      <w:r w:rsidR="00453FAB">
        <w:rPr>
          <w:rFonts w:ascii="Calibri" w:hAnsi="Calibri" w:cs="Calibri"/>
          <w:color w:val="000000" w:themeColor="text1"/>
        </w:rPr>
        <w:t xml:space="preserve">social and </w:t>
      </w:r>
      <w:r>
        <w:rPr>
          <w:rFonts w:ascii="Calibri" w:hAnsi="Calibri" w:cs="Calibri"/>
          <w:color w:val="000000" w:themeColor="text1"/>
        </w:rPr>
        <w:t xml:space="preserve">political context influenced </w:t>
      </w:r>
      <w:r w:rsidR="00455CE0">
        <w:rPr>
          <w:rFonts w:ascii="Calibri" w:hAnsi="Calibri" w:cs="Calibri"/>
          <w:color w:val="000000" w:themeColor="text1"/>
        </w:rPr>
        <w:t>th</w:t>
      </w:r>
      <w:r w:rsidR="00E6797C">
        <w:rPr>
          <w:rFonts w:ascii="Calibri" w:hAnsi="Calibri" w:cs="Calibri"/>
          <w:color w:val="000000" w:themeColor="text1"/>
        </w:rPr>
        <w:t>e political priority for adolescent mental health and wellbeing</w:t>
      </w:r>
      <w:r>
        <w:rPr>
          <w:rFonts w:ascii="Calibri" w:hAnsi="Calibri" w:cs="Calibri"/>
          <w:color w:val="000000" w:themeColor="text1"/>
        </w:rPr>
        <w:t>?</w:t>
      </w:r>
    </w:p>
    <w:p w14:paraId="7FDF3125" w14:textId="28A6194A" w:rsidR="00455CE0" w:rsidRPr="0023263A" w:rsidRDefault="008B7206" w:rsidP="00455CE0">
      <w:pPr>
        <w:pStyle w:val="ListParagraph"/>
        <w:numPr>
          <w:ilvl w:val="1"/>
          <w:numId w:val="3"/>
        </w:numPr>
        <w:spacing w:after="120" w:line="276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For example, </w:t>
      </w:r>
      <w:r w:rsidR="00453FAB">
        <w:rPr>
          <w:rFonts w:ascii="Calibri" w:hAnsi="Calibri" w:cs="Calibri"/>
          <w:color w:val="000000" w:themeColor="text1"/>
        </w:rPr>
        <w:t xml:space="preserve">the Sustainable Development Goals? </w:t>
      </w:r>
    </w:p>
    <w:p w14:paraId="2E5A811E" w14:textId="75615F3A" w:rsidR="00B90A88" w:rsidRPr="00635AB7" w:rsidRDefault="003B2C91" w:rsidP="003B2C91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  <w:r w:rsidRPr="00635AB7">
        <w:rPr>
          <w:rFonts w:ascii="Calibri" w:hAnsi="Calibri" w:cs="Calibri"/>
          <w:color w:val="000000" w:themeColor="text1"/>
          <w:u w:val="single"/>
        </w:rPr>
        <w:br/>
      </w:r>
      <w:r w:rsidR="00AB40DE" w:rsidRPr="00635AB7">
        <w:rPr>
          <w:rFonts w:ascii="Calibri" w:hAnsi="Calibri" w:cs="Calibri"/>
          <w:color w:val="000000" w:themeColor="text1"/>
          <w:u w:val="single"/>
        </w:rPr>
        <w:t>Stakeholders</w:t>
      </w:r>
      <w:r w:rsidR="00B90A88" w:rsidRPr="00635AB7">
        <w:rPr>
          <w:rFonts w:ascii="Calibri" w:hAnsi="Calibri" w:cs="Calibri"/>
          <w:color w:val="000000" w:themeColor="text1"/>
          <w:u w:val="single"/>
        </w:rPr>
        <w:t xml:space="preserve"> worried about </w:t>
      </w:r>
      <w:r w:rsidR="008519C6" w:rsidRPr="00635AB7">
        <w:rPr>
          <w:rFonts w:ascii="Calibri" w:hAnsi="Calibri" w:cs="Calibri"/>
          <w:color w:val="000000" w:themeColor="text1"/>
          <w:u w:val="single"/>
        </w:rPr>
        <w:t xml:space="preserve">adolescent mental health and </w:t>
      </w:r>
      <w:r w:rsidR="00963CB7" w:rsidRPr="00635AB7">
        <w:rPr>
          <w:rFonts w:ascii="Calibri" w:hAnsi="Calibri" w:cs="Calibri"/>
          <w:color w:val="000000" w:themeColor="text1"/>
          <w:u w:val="single"/>
        </w:rPr>
        <w:t>wellbeing</w:t>
      </w:r>
    </w:p>
    <w:p w14:paraId="611815F7" w14:textId="017BE530" w:rsidR="00B90A88" w:rsidRPr="00635AB7" w:rsidRDefault="00E20401" w:rsidP="003B2C91">
      <w:pPr>
        <w:spacing w:after="120" w:line="276" w:lineRule="auto"/>
        <w:rPr>
          <w:rFonts w:ascii="Calibri" w:hAnsi="Calibri" w:cs="Calibri"/>
          <w:b/>
          <w:bCs/>
          <w:color w:val="000000" w:themeColor="text1"/>
        </w:rPr>
      </w:pPr>
      <w:r w:rsidRPr="00635AB7">
        <w:rPr>
          <w:rFonts w:ascii="Calibri" w:hAnsi="Calibri" w:cs="Calibri"/>
          <w:b/>
          <w:bCs/>
          <w:color w:val="000000" w:themeColor="text1"/>
        </w:rPr>
        <w:t xml:space="preserve">I. </w:t>
      </w:r>
      <w:r w:rsidR="00B90A88" w:rsidRPr="00635AB7">
        <w:rPr>
          <w:rFonts w:ascii="Calibri" w:hAnsi="Calibri" w:cs="Calibri"/>
          <w:b/>
          <w:bCs/>
          <w:color w:val="000000" w:themeColor="text1"/>
        </w:rPr>
        <w:t>Problem definition</w:t>
      </w:r>
      <w:r w:rsidR="000B1E86" w:rsidRPr="00635AB7">
        <w:rPr>
          <w:rFonts w:ascii="Calibri" w:hAnsi="Calibri" w:cs="Calibri"/>
          <w:b/>
          <w:bCs/>
          <w:color w:val="000000" w:themeColor="text1"/>
        </w:rPr>
        <w:t xml:space="preserve"> </w:t>
      </w:r>
    </w:p>
    <w:p w14:paraId="13F7D038" w14:textId="31AAE762" w:rsidR="00E52469" w:rsidRPr="00635AB7" w:rsidRDefault="00B90A88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I use the term </w:t>
      </w:r>
      <w:r w:rsidR="000E2A3F" w:rsidRPr="00635AB7">
        <w:rPr>
          <w:rFonts w:ascii="Calibri" w:hAnsi="Calibri" w:cs="Calibri"/>
          <w:color w:val="000000" w:themeColor="text1"/>
        </w:rPr>
        <w:t>“</w:t>
      </w:r>
      <w:r w:rsidR="008519C6" w:rsidRPr="00635AB7">
        <w:rPr>
          <w:rFonts w:ascii="Calibri" w:hAnsi="Calibri" w:cs="Calibri"/>
          <w:color w:val="000000" w:themeColor="text1"/>
        </w:rPr>
        <w:t xml:space="preserve">adolescent mental health and </w:t>
      </w:r>
      <w:r w:rsidR="00963CB7" w:rsidRPr="00635AB7">
        <w:rPr>
          <w:rFonts w:ascii="Calibri" w:hAnsi="Calibri" w:cs="Calibri"/>
          <w:color w:val="000000" w:themeColor="text1"/>
        </w:rPr>
        <w:t>wellbeing</w:t>
      </w:r>
      <w:r w:rsidR="000E2A3F" w:rsidRPr="00635AB7">
        <w:rPr>
          <w:rFonts w:ascii="Calibri" w:hAnsi="Calibri" w:cs="Calibri"/>
          <w:color w:val="000000" w:themeColor="text1"/>
        </w:rPr>
        <w:t>”</w:t>
      </w:r>
      <w:r w:rsidRPr="00635AB7">
        <w:rPr>
          <w:rFonts w:ascii="Calibri" w:hAnsi="Calibri" w:cs="Calibri"/>
          <w:color w:val="000000" w:themeColor="text1"/>
        </w:rPr>
        <w:t xml:space="preserve"> during this interview, although I realize that </w:t>
      </w:r>
      <w:r w:rsidR="005C6607" w:rsidRPr="00635AB7">
        <w:rPr>
          <w:rFonts w:ascii="Calibri" w:hAnsi="Calibri" w:cs="Calibri"/>
          <w:color w:val="000000" w:themeColor="text1"/>
        </w:rPr>
        <w:t>you may use</w:t>
      </w:r>
      <w:r w:rsidRPr="00635AB7">
        <w:rPr>
          <w:rFonts w:ascii="Calibri" w:hAnsi="Calibri" w:cs="Calibri"/>
          <w:color w:val="000000" w:themeColor="text1"/>
        </w:rPr>
        <w:t xml:space="preserve"> different words to describe this </w:t>
      </w:r>
      <w:r w:rsidR="005C6607" w:rsidRPr="00635AB7">
        <w:rPr>
          <w:rFonts w:ascii="Calibri" w:hAnsi="Calibri" w:cs="Calibri"/>
          <w:color w:val="000000" w:themeColor="text1"/>
        </w:rPr>
        <w:t>area</w:t>
      </w:r>
      <w:r w:rsidRPr="00635AB7">
        <w:rPr>
          <w:rFonts w:ascii="Calibri" w:hAnsi="Calibri" w:cs="Calibri"/>
          <w:color w:val="000000" w:themeColor="text1"/>
        </w:rPr>
        <w:t xml:space="preserve">. </w:t>
      </w:r>
    </w:p>
    <w:p w14:paraId="0E54FEA3" w14:textId="58C6DBBB" w:rsidR="00B24955" w:rsidRPr="00635AB7" w:rsidRDefault="005C6607" w:rsidP="006D77C9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Which</w:t>
      </w:r>
      <w:r w:rsidR="00B90A88" w:rsidRPr="00635AB7">
        <w:rPr>
          <w:rFonts w:ascii="Calibri" w:hAnsi="Calibri" w:cs="Calibri"/>
          <w:color w:val="000000" w:themeColor="text1"/>
        </w:rPr>
        <w:t xml:space="preserve"> terminology do you use? </w:t>
      </w:r>
    </w:p>
    <w:p w14:paraId="740F9C2A" w14:textId="60C863CB" w:rsidR="00B90A88" w:rsidRPr="00635AB7" w:rsidRDefault="00B90A88" w:rsidP="006D77C9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How do you </w:t>
      </w:r>
      <w:r w:rsidR="00DF72A8" w:rsidRPr="00635AB7">
        <w:rPr>
          <w:rFonts w:ascii="Calibri" w:hAnsi="Calibri" w:cs="Calibri"/>
          <w:color w:val="000000" w:themeColor="text1"/>
        </w:rPr>
        <w:t xml:space="preserve">define </w:t>
      </w:r>
      <w:r w:rsidR="00AE13BC" w:rsidRPr="00635AB7">
        <w:rPr>
          <w:rFonts w:ascii="Calibri" w:hAnsi="Calibri" w:cs="Calibri"/>
          <w:color w:val="000000" w:themeColor="text1"/>
        </w:rPr>
        <w:t>the problem</w:t>
      </w:r>
      <w:r w:rsidR="00E25AAC" w:rsidRPr="00635AB7">
        <w:rPr>
          <w:rFonts w:ascii="Calibri" w:hAnsi="Calibri" w:cs="Calibri"/>
          <w:color w:val="000000" w:themeColor="text1"/>
        </w:rPr>
        <w:t xml:space="preserve"> </w:t>
      </w:r>
      <w:r w:rsidR="00983DEC" w:rsidRPr="00635AB7">
        <w:rPr>
          <w:rFonts w:ascii="Calibri" w:hAnsi="Calibri" w:cs="Calibri"/>
          <w:color w:val="000000" w:themeColor="text1"/>
        </w:rPr>
        <w:t>of</w:t>
      </w:r>
      <w:r w:rsidR="00E25AAC" w:rsidRPr="00635AB7">
        <w:rPr>
          <w:rFonts w:ascii="Calibri" w:hAnsi="Calibri" w:cs="Calibri"/>
          <w:color w:val="000000" w:themeColor="text1"/>
        </w:rPr>
        <w:t xml:space="preserve"> </w:t>
      </w:r>
      <w:r w:rsidR="00AA6D11" w:rsidRPr="00635AB7">
        <w:rPr>
          <w:rFonts w:ascii="Calibri" w:hAnsi="Calibri" w:cs="Calibri"/>
          <w:color w:val="000000" w:themeColor="text1"/>
        </w:rPr>
        <w:t>adolescent</w:t>
      </w:r>
      <w:r w:rsidR="00AE13BC" w:rsidRPr="00635AB7">
        <w:rPr>
          <w:rFonts w:ascii="Calibri" w:hAnsi="Calibri" w:cs="Calibri"/>
          <w:color w:val="000000" w:themeColor="text1"/>
        </w:rPr>
        <w:t xml:space="preserve"> </w:t>
      </w:r>
      <w:r w:rsidR="00AA6D11" w:rsidRPr="00635AB7">
        <w:rPr>
          <w:rFonts w:ascii="Calibri" w:hAnsi="Calibri" w:cs="Calibri"/>
          <w:color w:val="000000" w:themeColor="text1"/>
        </w:rPr>
        <w:t>mental health and wellbeing</w:t>
      </w:r>
      <w:r w:rsidRPr="00635AB7">
        <w:rPr>
          <w:rFonts w:ascii="Calibri" w:hAnsi="Calibri" w:cs="Calibri"/>
          <w:color w:val="000000" w:themeColor="text1"/>
        </w:rPr>
        <w:t>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4EBF16E3" w14:textId="0302BE9F" w:rsidR="00B131C0" w:rsidRPr="000A7BCE" w:rsidRDefault="007D7936" w:rsidP="000A7BCE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</w:rPr>
      </w:pPr>
      <w:r w:rsidRPr="000A7BCE">
        <w:rPr>
          <w:rFonts w:ascii="Calibri" w:hAnsi="Calibri" w:cs="Calibri"/>
        </w:rPr>
        <w:t>What is it about</w:t>
      </w:r>
      <w:r w:rsidR="00B131C0" w:rsidRPr="000A7BCE">
        <w:rPr>
          <w:rFonts w:ascii="Calibri" w:hAnsi="Calibri" w:cs="Calibri"/>
        </w:rPr>
        <w:t xml:space="preserve"> adolescent mental health and wellbeing </w:t>
      </w:r>
      <w:r w:rsidRPr="000A7BCE">
        <w:rPr>
          <w:rFonts w:ascii="Calibri" w:hAnsi="Calibri" w:cs="Calibri"/>
        </w:rPr>
        <w:t xml:space="preserve">that </w:t>
      </w:r>
      <w:r w:rsidR="00B131C0" w:rsidRPr="000A7BCE">
        <w:rPr>
          <w:rFonts w:ascii="Calibri" w:hAnsi="Calibri" w:cs="Calibri"/>
        </w:rPr>
        <w:t>challeng</w:t>
      </w:r>
      <w:r w:rsidR="000A7BCE" w:rsidRPr="000A7BCE">
        <w:rPr>
          <w:rFonts w:ascii="Calibri" w:hAnsi="Calibri" w:cs="Calibri"/>
        </w:rPr>
        <w:t xml:space="preserve">es or facilitates </w:t>
      </w:r>
      <w:r w:rsidR="00B131C0" w:rsidRPr="000A7BCE">
        <w:rPr>
          <w:rFonts w:ascii="Calibri" w:hAnsi="Calibri" w:cs="Calibri"/>
        </w:rPr>
        <w:t xml:space="preserve">collective action to address it? </w:t>
      </w:r>
      <w:r w:rsidR="0003607C" w:rsidRPr="000A7BCE">
        <w:rPr>
          <w:rFonts w:ascii="Calibri" w:hAnsi="Calibri" w:cs="Calibri"/>
        </w:rPr>
        <w:t>(issue characteristics)</w:t>
      </w:r>
      <w:r w:rsidR="00B131C0" w:rsidRPr="000A7BCE">
        <w:rPr>
          <w:rFonts w:ascii="Calibri" w:hAnsi="Calibri" w:cs="Calibri"/>
        </w:rPr>
        <w:br/>
      </w:r>
    </w:p>
    <w:p w14:paraId="534CFA5F" w14:textId="433120AB" w:rsidR="00C61544" w:rsidRPr="00635AB7" w:rsidRDefault="00C61544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Who do you perceive as the</w:t>
      </w:r>
      <w:r w:rsidR="005526E1" w:rsidRPr="00635AB7">
        <w:rPr>
          <w:rFonts w:ascii="Calibri" w:hAnsi="Calibri" w:cs="Calibri"/>
          <w:color w:val="000000" w:themeColor="text1"/>
        </w:rPr>
        <w:t xml:space="preserve"> </w:t>
      </w:r>
      <w:r w:rsidRPr="00635AB7">
        <w:rPr>
          <w:rFonts w:ascii="Calibri" w:hAnsi="Calibri" w:cs="Calibri"/>
          <w:color w:val="000000" w:themeColor="text1"/>
        </w:rPr>
        <w:t>main stakeholders</w:t>
      </w:r>
      <w:r w:rsidR="00712EA0" w:rsidRPr="00635AB7">
        <w:rPr>
          <w:rFonts w:ascii="Calibri" w:hAnsi="Calibri" w:cs="Calibri"/>
          <w:color w:val="000000" w:themeColor="text1"/>
        </w:rPr>
        <w:t xml:space="preserve"> </w:t>
      </w:r>
      <w:r w:rsidR="005F0971" w:rsidRPr="00635AB7">
        <w:rPr>
          <w:rFonts w:ascii="Calibri" w:hAnsi="Calibri" w:cs="Calibri"/>
          <w:color w:val="000000" w:themeColor="text1"/>
        </w:rPr>
        <w:t xml:space="preserve">engaged in adolescent mental health and wellbeing globally, </w:t>
      </w:r>
      <w:r w:rsidR="00712EA0" w:rsidRPr="00635AB7">
        <w:rPr>
          <w:rFonts w:ascii="Calibri" w:hAnsi="Calibri" w:cs="Calibri"/>
          <w:color w:val="000000" w:themeColor="text1"/>
        </w:rPr>
        <w:t>i.e., individuals or organizations with an interest in th</w:t>
      </w:r>
      <w:r w:rsidR="000B3C91" w:rsidRPr="00635AB7">
        <w:rPr>
          <w:rFonts w:ascii="Calibri" w:hAnsi="Calibri" w:cs="Calibri"/>
          <w:color w:val="000000" w:themeColor="text1"/>
        </w:rPr>
        <w:t>e</w:t>
      </w:r>
      <w:r w:rsidR="00712EA0" w:rsidRPr="00635AB7">
        <w:rPr>
          <w:rFonts w:ascii="Calibri" w:hAnsi="Calibri" w:cs="Calibri"/>
          <w:color w:val="000000" w:themeColor="text1"/>
        </w:rPr>
        <w:t xml:space="preserve"> topic</w:t>
      </w:r>
      <w:r w:rsidRPr="00635AB7">
        <w:rPr>
          <w:rFonts w:ascii="Calibri" w:hAnsi="Calibri" w:cs="Calibri"/>
          <w:color w:val="000000" w:themeColor="text1"/>
        </w:rPr>
        <w:t>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5794302F" w14:textId="1D9C4F95" w:rsidR="004C6203" w:rsidRPr="00635AB7" w:rsidRDefault="00F667A8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To what extent </w:t>
      </w:r>
      <w:r w:rsidR="00B90A88" w:rsidRPr="00635AB7">
        <w:rPr>
          <w:rFonts w:ascii="Calibri" w:hAnsi="Calibri" w:cs="Calibri"/>
          <w:color w:val="000000" w:themeColor="text1"/>
        </w:rPr>
        <w:t>do</w:t>
      </w:r>
      <w:r w:rsidR="00CD241B" w:rsidRPr="00635AB7">
        <w:rPr>
          <w:rFonts w:ascii="Calibri" w:hAnsi="Calibri" w:cs="Calibri"/>
          <w:color w:val="000000" w:themeColor="text1"/>
        </w:rPr>
        <w:t xml:space="preserve"> you think</w:t>
      </w:r>
      <w:r w:rsidR="00B90A88" w:rsidRPr="00635AB7">
        <w:rPr>
          <w:rFonts w:ascii="Calibri" w:hAnsi="Calibri" w:cs="Calibri"/>
          <w:color w:val="000000" w:themeColor="text1"/>
        </w:rPr>
        <w:t xml:space="preserve"> </w:t>
      </w:r>
      <w:r w:rsidR="00A02D21" w:rsidRPr="00635AB7">
        <w:rPr>
          <w:rFonts w:ascii="Calibri" w:hAnsi="Calibri" w:cs="Calibri"/>
          <w:color w:val="000000" w:themeColor="text1"/>
        </w:rPr>
        <w:t>stakeholders</w:t>
      </w:r>
      <w:r w:rsidR="004C3EA4" w:rsidRPr="00635AB7">
        <w:rPr>
          <w:rFonts w:ascii="Calibri" w:hAnsi="Calibri" w:cs="Calibri"/>
          <w:color w:val="000000" w:themeColor="text1"/>
        </w:rPr>
        <w:t xml:space="preserve">’ views are </w:t>
      </w:r>
      <w:r w:rsidR="004C3EA4" w:rsidRPr="00BF3D34">
        <w:rPr>
          <w:rFonts w:ascii="Calibri" w:hAnsi="Calibri" w:cs="Calibri"/>
        </w:rPr>
        <w:t xml:space="preserve">aligned </w:t>
      </w:r>
      <w:r w:rsidR="00BF3D34">
        <w:rPr>
          <w:rFonts w:ascii="Calibri" w:hAnsi="Calibri" w:cs="Calibri"/>
          <w:color w:val="000000" w:themeColor="text1"/>
        </w:rPr>
        <w:t xml:space="preserve">or not </w:t>
      </w:r>
      <w:r w:rsidR="004C3EA4" w:rsidRPr="00635AB7">
        <w:rPr>
          <w:rFonts w:ascii="Calibri" w:hAnsi="Calibri" w:cs="Calibri"/>
          <w:color w:val="000000" w:themeColor="text1"/>
        </w:rPr>
        <w:t>when they</w:t>
      </w:r>
      <w:r w:rsidR="00A02D21" w:rsidRPr="00635AB7">
        <w:rPr>
          <w:rFonts w:ascii="Calibri" w:hAnsi="Calibri" w:cs="Calibri"/>
          <w:color w:val="000000" w:themeColor="text1"/>
        </w:rPr>
        <w:t xml:space="preserve"> </w:t>
      </w:r>
      <w:r w:rsidR="00B90A88" w:rsidRPr="00635AB7">
        <w:rPr>
          <w:rFonts w:ascii="Calibri" w:hAnsi="Calibri" w:cs="Calibri"/>
          <w:color w:val="000000" w:themeColor="text1"/>
        </w:rPr>
        <w:t>speak about the problem</w:t>
      </w:r>
      <w:r w:rsidR="00107B9C" w:rsidRPr="00635AB7">
        <w:rPr>
          <w:rFonts w:ascii="Calibri" w:hAnsi="Calibri" w:cs="Calibri"/>
          <w:color w:val="000000" w:themeColor="text1"/>
        </w:rPr>
        <w:t>s and solutions regarding</w:t>
      </w:r>
      <w:r w:rsidR="004879BA" w:rsidRPr="00635AB7">
        <w:rPr>
          <w:rFonts w:ascii="Calibri" w:hAnsi="Calibri" w:cs="Calibri"/>
          <w:color w:val="000000" w:themeColor="text1"/>
        </w:rPr>
        <w:t xml:space="preserve"> adolescent mental health and wellbeing</w:t>
      </w:r>
      <w:r w:rsidR="00B90A88" w:rsidRPr="00635AB7">
        <w:rPr>
          <w:rFonts w:ascii="Calibri" w:hAnsi="Calibri" w:cs="Calibri"/>
          <w:color w:val="000000" w:themeColor="text1"/>
        </w:rPr>
        <w:t>?</w:t>
      </w:r>
    </w:p>
    <w:p w14:paraId="15E6E5A1" w14:textId="5E0A98C9" w:rsidR="00B90A88" w:rsidRPr="00635AB7" w:rsidRDefault="00F667A8" w:rsidP="004C6203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Where do they differ? Overlap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292449AA" w14:textId="368B6A4D" w:rsidR="00635AB7" w:rsidRPr="00635AB7" w:rsidRDefault="00635AB7" w:rsidP="00635AB7">
      <w:p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b/>
          <w:bCs/>
          <w:color w:val="000000" w:themeColor="text1"/>
        </w:rPr>
        <w:t>II. Framing/positioning</w:t>
      </w:r>
    </w:p>
    <w:p w14:paraId="702ADAB1" w14:textId="77777777" w:rsidR="00635AB7" w:rsidRPr="00635AB7" w:rsidRDefault="00635AB7" w:rsidP="00635AB7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When it comes to positioning adolescent mental health and wellbeing, how have stakeholders framed the problem for decision-makers (e.g., in governments, international and funding organizations)?</w:t>
      </w:r>
    </w:p>
    <w:p w14:paraId="3714B3A2" w14:textId="77777777" w:rsidR="00635AB7" w:rsidRPr="00635AB7" w:rsidRDefault="00635AB7" w:rsidP="00635AB7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How well have stakeholders shown how serious the problem is?</w:t>
      </w:r>
    </w:p>
    <w:p w14:paraId="303C2718" w14:textId="77777777" w:rsidR="00635AB7" w:rsidRPr="00635AB7" w:rsidRDefault="00635AB7" w:rsidP="00635AB7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lastRenderedPageBreak/>
        <w:t xml:space="preserve">How convincing are the solutions that stakeholders have proposed? </w:t>
      </w:r>
    </w:p>
    <w:p w14:paraId="0EB48403" w14:textId="77777777" w:rsidR="00635AB7" w:rsidRPr="00635AB7" w:rsidRDefault="00635AB7" w:rsidP="00635AB7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How effectively have stakeholders communicated solutions to attract political support?</w:t>
      </w:r>
      <w:r w:rsidRPr="00635AB7">
        <w:rPr>
          <w:rFonts w:ascii="Calibri" w:hAnsi="Calibri" w:cs="Calibri"/>
          <w:color w:val="000000" w:themeColor="text1"/>
        </w:rPr>
        <w:br/>
      </w:r>
    </w:p>
    <w:p w14:paraId="265C5AFB" w14:textId="77777777" w:rsidR="00635AB7" w:rsidRDefault="00635AB7" w:rsidP="00635AB7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From your point of view, how effective have stakeholders been in increasing the priority of adolescent mental health and wellbeing among decision-makers?</w:t>
      </w:r>
    </w:p>
    <w:p w14:paraId="68E58C2F" w14:textId="77777777" w:rsidR="00635AB7" w:rsidRDefault="00635AB7" w:rsidP="00635AB7">
      <w:pPr>
        <w:pStyle w:val="ListParagraph"/>
        <w:spacing w:after="120" w:line="276" w:lineRule="auto"/>
        <w:rPr>
          <w:rFonts w:ascii="Calibri" w:hAnsi="Calibri" w:cs="Calibri"/>
          <w:color w:val="000000" w:themeColor="text1"/>
        </w:rPr>
      </w:pPr>
    </w:p>
    <w:p w14:paraId="3821A68B" w14:textId="60ED7F63" w:rsidR="00635AB7" w:rsidRPr="007913E5" w:rsidRDefault="00635AB7" w:rsidP="00635AB7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Do you have examples of stakeholders that have shifted priorities towards adolescent mental health and wellbeing?</w:t>
      </w:r>
      <w:r w:rsidR="007913E5">
        <w:rPr>
          <w:rFonts w:ascii="Calibri" w:hAnsi="Calibri" w:cs="Calibri"/>
          <w:color w:val="000000" w:themeColor="text1"/>
        </w:rPr>
        <w:br/>
      </w:r>
    </w:p>
    <w:p w14:paraId="7675646A" w14:textId="7DFEE45B" w:rsidR="00B90A88" w:rsidRPr="00635AB7" w:rsidRDefault="00E20401" w:rsidP="00635AB7">
      <w:pPr>
        <w:spacing w:after="120" w:line="276" w:lineRule="auto"/>
        <w:rPr>
          <w:rFonts w:ascii="Calibri" w:hAnsi="Calibri" w:cs="Calibri"/>
          <w:b/>
          <w:bCs/>
          <w:color w:val="000000" w:themeColor="text1"/>
        </w:rPr>
      </w:pPr>
      <w:r w:rsidRPr="00635AB7">
        <w:rPr>
          <w:rFonts w:ascii="Calibri" w:hAnsi="Calibri" w:cs="Calibri"/>
          <w:b/>
          <w:bCs/>
          <w:color w:val="000000" w:themeColor="text1"/>
        </w:rPr>
        <w:t>II</w:t>
      </w:r>
      <w:r w:rsidR="00635AB7" w:rsidRPr="00635AB7">
        <w:rPr>
          <w:rFonts w:ascii="Calibri" w:hAnsi="Calibri" w:cs="Calibri"/>
          <w:b/>
          <w:bCs/>
          <w:color w:val="000000" w:themeColor="text1"/>
        </w:rPr>
        <w:t>I</w:t>
      </w:r>
      <w:r w:rsidRPr="00635AB7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B90A88" w:rsidRPr="00635AB7">
        <w:rPr>
          <w:rFonts w:ascii="Calibri" w:hAnsi="Calibri" w:cs="Calibri"/>
          <w:b/>
          <w:bCs/>
          <w:color w:val="000000" w:themeColor="text1"/>
        </w:rPr>
        <w:t>Governance and coalition</w:t>
      </w:r>
      <w:r w:rsidR="00224908" w:rsidRPr="00635AB7">
        <w:rPr>
          <w:rFonts w:ascii="Calibri" w:hAnsi="Calibri" w:cs="Calibri"/>
          <w:b/>
          <w:bCs/>
          <w:color w:val="000000" w:themeColor="text1"/>
        </w:rPr>
        <w:t>-</w:t>
      </w:r>
      <w:r w:rsidR="00B90A88" w:rsidRPr="00635AB7">
        <w:rPr>
          <w:rFonts w:ascii="Calibri" w:hAnsi="Calibri" w:cs="Calibri"/>
          <w:b/>
          <w:bCs/>
          <w:color w:val="000000" w:themeColor="text1"/>
        </w:rPr>
        <w:t>building</w:t>
      </w:r>
    </w:p>
    <w:p w14:paraId="7EEDCD48" w14:textId="18D7FFC1" w:rsidR="006F2142" w:rsidRPr="00635AB7" w:rsidRDefault="00C61275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From your perspective, how</w:t>
      </w:r>
      <w:r w:rsidR="00B90A88" w:rsidRPr="00635AB7">
        <w:rPr>
          <w:rFonts w:ascii="Calibri" w:hAnsi="Calibri" w:cs="Calibri"/>
          <w:color w:val="000000" w:themeColor="text1"/>
        </w:rPr>
        <w:t xml:space="preserve"> does the </w:t>
      </w:r>
      <w:r w:rsidR="005526E1" w:rsidRPr="00635AB7">
        <w:rPr>
          <w:rFonts w:ascii="Calibri" w:hAnsi="Calibri" w:cs="Calibri"/>
          <w:color w:val="000000" w:themeColor="text1"/>
        </w:rPr>
        <w:t xml:space="preserve">global </w:t>
      </w:r>
      <w:r w:rsidR="00965322" w:rsidRPr="00635AB7">
        <w:rPr>
          <w:rFonts w:ascii="Calibri" w:hAnsi="Calibri" w:cs="Calibri"/>
          <w:color w:val="000000" w:themeColor="text1"/>
        </w:rPr>
        <w:t xml:space="preserve">community </w:t>
      </w:r>
      <w:r w:rsidR="00B90A88" w:rsidRPr="00635AB7">
        <w:rPr>
          <w:rFonts w:ascii="Calibri" w:hAnsi="Calibri" w:cs="Calibri"/>
          <w:color w:val="000000" w:themeColor="text1"/>
        </w:rPr>
        <w:t xml:space="preserve">of </w:t>
      </w:r>
      <w:r w:rsidR="003B2BEC" w:rsidRPr="00635AB7">
        <w:rPr>
          <w:rFonts w:ascii="Calibri" w:hAnsi="Calibri" w:cs="Calibri"/>
          <w:color w:val="000000" w:themeColor="text1"/>
        </w:rPr>
        <w:t>s</w:t>
      </w:r>
      <w:r w:rsidR="00964BBE" w:rsidRPr="00635AB7">
        <w:rPr>
          <w:rFonts w:ascii="Calibri" w:hAnsi="Calibri" w:cs="Calibri"/>
          <w:color w:val="000000" w:themeColor="text1"/>
        </w:rPr>
        <w:t>takeholders</w:t>
      </w:r>
      <w:r w:rsidR="00B90A88" w:rsidRPr="00635AB7">
        <w:rPr>
          <w:rFonts w:ascii="Calibri" w:hAnsi="Calibri" w:cs="Calibri"/>
          <w:color w:val="000000" w:themeColor="text1"/>
        </w:rPr>
        <w:t xml:space="preserve"> in </w:t>
      </w:r>
      <w:r w:rsidR="008519C6" w:rsidRPr="00635AB7">
        <w:rPr>
          <w:rFonts w:ascii="Calibri" w:hAnsi="Calibri" w:cs="Calibri"/>
          <w:color w:val="000000" w:themeColor="text1"/>
        </w:rPr>
        <w:t xml:space="preserve">adolescent mental health and </w:t>
      </w:r>
      <w:r w:rsidR="00963CB7" w:rsidRPr="00635AB7">
        <w:rPr>
          <w:rFonts w:ascii="Calibri" w:hAnsi="Calibri" w:cs="Calibri"/>
          <w:color w:val="000000" w:themeColor="text1"/>
        </w:rPr>
        <w:t>wellbeing</w:t>
      </w:r>
      <w:r w:rsidR="008519C6" w:rsidRPr="00635AB7">
        <w:rPr>
          <w:rFonts w:ascii="Calibri" w:hAnsi="Calibri" w:cs="Calibri"/>
          <w:color w:val="000000" w:themeColor="text1"/>
        </w:rPr>
        <w:t xml:space="preserve"> </w:t>
      </w:r>
      <w:r w:rsidR="00CA7C54" w:rsidRPr="00635AB7">
        <w:rPr>
          <w:rFonts w:ascii="Calibri" w:hAnsi="Calibri" w:cs="Calibri"/>
          <w:color w:val="000000" w:themeColor="text1"/>
        </w:rPr>
        <w:t>l</w:t>
      </w:r>
      <w:r w:rsidR="00B90A88" w:rsidRPr="00635AB7">
        <w:rPr>
          <w:rFonts w:ascii="Calibri" w:hAnsi="Calibri" w:cs="Calibri"/>
          <w:color w:val="000000" w:themeColor="text1"/>
        </w:rPr>
        <w:t xml:space="preserve">ook like? </w:t>
      </w:r>
    </w:p>
    <w:p w14:paraId="280FE864" w14:textId="77777777" w:rsidR="0091758B" w:rsidRPr="00635AB7" w:rsidRDefault="00B90A88" w:rsidP="006D77C9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Which </w:t>
      </w:r>
      <w:r w:rsidR="00C61275" w:rsidRPr="00635AB7">
        <w:rPr>
          <w:rFonts w:ascii="Calibri" w:hAnsi="Calibri" w:cs="Calibri"/>
          <w:color w:val="000000" w:themeColor="text1"/>
        </w:rPr>
        <w:t>stakeholders</w:t>
      </w:r>
      <w:r w:rsidRPr="00635AB7">
        <w:rPr>
          <w:rFonts w:ascii="Calibri" w:hAnsi="Calibri" w:cs="Calibri"/>
          <w:color w:val="000000" w:themeColor="text1"/>
        </w:rPr>
        <w:t xml:space="preserve"> make up </w:t>
      </w:r>
      <w:r w:rsidR="00C61275" w:rsidRPr="00635AB7">
        <w:rPr>
          <w:rFonts w:ascii="Calibri" w:hAnsi="Calibri" w:cs="Calibri"/>
          <w:color w:val="000000" w:themeColor="text1"/>
        </w:rPr>
        <w:t>this community</w:t>
      </w:r>
      <w:r w:rsidRPr="00635AB7">
        <w:rPr>
          <w:rFonts w:ascii="Calibri" w:hAnsi="Calibri" w:cs="Calibri"/>
          <w:color w:val="000000" w:themeColor="text1"/>
        </w:rPr>
        <w:t>?</w:t>
      </w:r>
    </w:p>
    <w:p w14:paraId="14B6C288" w14:textId="24068864" w:rsidR="00E166A2" w:rsidRPr="00635AB7" w:rsidRDefault="00F667A8" w:rsidP="006D77C9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To what extent </w:t>
      </w:r>
      <w:r w:rsidR="0091758B" w:rsidRPr="00635AB7">
        <w:rPr>
          <w:rFonts w:ascii="Calibri" w:hAnsi="Calibri" w:cs="Calibri"/>
          <w:color w:val="000000" w:themeColor="text1"/>
        </w:rPr>
        <w:t xml:space="preserve">do you think </w:t>
      </w:r>
      <w:r w:rsidR="005D1F1C" w:rsidRPr="00635AB7">
        <w:rPr>
          <w:rFonts w:ascii="Calibri" w:hAnsi="Calibri" w:cs="Calibri"/>
          <w:color w:val="000000" w:themeColor="text1"/>
        </w:rPr>
        <w:t>stakeholders at the</w:t>
      </w:r>
      <w:r w:rsidR="00B90A88" w:rsidRPr="00635AB7">
        <w:rPr>
          <w:rFonts w:ascii="Calibri" w:hAnsi="Calibri" w:cs="Calibri"/>
          <w:color w:val="000000" w:themeColor="text1"/>
        </w:rPr>
        <w:t xml:space="preserve"> grassroot</w:t>
      </w:r>
      <w:r w:rsidRPr="00635AB7">
        <w:rPr>
          <w:rFonts w:ascii="Calibri" w:hAnsi="Calibri" w:cs="Calibri"/>
          <w:color w:val="000000" w:themeColor="text1"/>
        </w:rPr>
        <w:t>s</w:t>
      </w:r>
      <w:r w:rsidR="005D1F1C" w:rsidRPr="00635AB7">
        <w:rPr>
          <w:rFonts w:ascii="Calibri" w:hAnsi="Calibri" w:cs="Calibri"/>
          <w:color w:val="000000" w:themeColor="text1"/>
        </w:rPr>
        <w:t xml:space="preserve"> </w:t>
      </w:r>
      <w:r w:rsidR="007868B7" w:rsidRPr="00635AB7">
        <w:rPr>
          <w:rFonts w:ascii="Calibri" w:hAnsi="Calibri" w:cs="Calibri"/>
          <w:color w:val="000000" w:themeColor="text1"/>
        </w:rPr>
        <w:t xml:space="preserve">(e.g., implementers) </w:t>
      </w:r>
      <w:r w:rsidR="005D1F1C" w:rsidRPr="00635AB7">
        <w:rPr>
          <w:rFonts w:ascii="Calibri" w:hAnsi="Calibri" w:cs="Calibri"/>
          <w:color w:val="000000" w:themeColor="text1"/>
        </w:rPr>
        <w:t>level</w:t>
      </w:r>
      <w:r w:rsidR="00B90A88" w:rsidRPr="00635AB7">
        <w:rPr>
          <w:rFonts w:ascii="Calibri" w:hAnsi="Calibri" w:cs="Calibri"/>
          <w:color w:val="000000" w:themeColor="text1"/>
        </w:rPr>
        <w:t xml:space="preserve"> </w:t>
      </w:r>
      <w:r w:rsidRPr="00635AB7">
        <w:rPr>
          <w:rFonts w:ascii="Calibri" w:hAnsi="Calibri" w:cs="Calibri"/>
          <w:color w:val="000000" w:themeColor="text1"/>
        </w:rPr>
        <w:t xml:space="preserve">are </w:t>
      </w:r>
      <w:r w:rsidR="00B90A88" w:rsidRPr="00635AB7">
        <w:rPr>
          <w:rFonts w:ascii="Calibri" w:hAnsi="Calibri" w:cs="Calibri"/>
          <w:color w:val="000000" w:themeColor="text1"/>
        </w:rPr>
        <w:t>involved?</w:t>
      </w:r>
      <w:r w:rsidR="00CA7C54" w:rsidRPr="00635AB7">
        <w:rPr>
          <w:rFonts w:ascii="Calibri" w:hAnsi="Calibri" w:cs="Calibri"/>
          <w:color w:val="000000" w:themeColor="text1"/>
        </w:rPr>
        <w:t xml:space="preserve"> </w:t>
      </w:r>
    </w:p>
    <w:p w14:paraId="1F1CADAC" w14:textId="77777777" w:rsidR="00F667A8" w:rsidRPr="00635AB7" w:rsidRDefault="005A75E5" w:rsidP="006D77C9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T</w:t>
      </w:r>
      <w:r w:rsidR="00CA7C54" w:rsidRPr="00635AB7">
        <w:rPr>
          <w:rFonts w:ascii="Calibri" w:hAnsi="Calibri" w:cs="Calibri"/>
          <w:color w:val="000000" w:themeColor="text1"/>
        </w:rPr>
        <w:t>o what extent are adolescents involved?</w:t>
      </w:r>
    </w:p>
    <w:p w14:paraId="6CA6AF7F" w14:textId="6BE543A9" w:rsidR="00044267" w:rsidRPr="00635AB7" w:rsidRDefault="00F667A8" w:rsidP="006D77C9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In how far </w:t>
      </w:r>
      <w:proofErr w:type="gramStart"/>
      <w:r w:rsidRPr="00635AB7">
        <w:rPr>
          <w:rFonts w:ascii="Calibri" w:hAnsi="Calibri" w:cs="Calibri"/>
          <w:color w:val="000000" w:themeColor="text1"/>
        </w:rPr>
        <w:t>do you think</w:t>
      </w:r>
      <w:proofErr w:type="gramEnd"/>
      <w:r w:rsidRPr="00635AB7">
        <w:rPr>
          <w:rFonts w:ascii="Calibri" w:hAnsi="Calibri" w:cs="Calibri"/>
          <w:color w:val="000000" w:themeColor="text1"/>
        </w:rPr>
        <w:t xml:space="preserve"> the global community of stakeholder</w:t>
      </w:r>
      <w:r w:rsidR="0004361E" w:rsidRPr="00635AB7">
        <w:rPr>
          <w:rFonts w:ascii="Calibri" w:hAnsi="Calibri" w:cs="Calibri"/>
          <w:color w:val="000000" w:themeColor="text1"/>
        </w:rPr>
        <w:t>s</w:t>
      </w:r>
      <w:r w:rsidRPr="00635AB7">
        <w:rPr>
          <w:rFonts w:ascii="Calibri" w:hAnsi="Calibri" w:cs="Calibri"/>
          <w:color w:val="000000" w:themeColor="text1"/>
        </w:rPr>
        <w:t xml:space="preserve"> constitutes a unified </w:t>
      </w:r>
      <w:r w:rsidR="004819A0" w:rsidRPr="00635AB7">
        <w:rPr>
          <w:rFonts w:ascii="Calibri" w:hAnsi="Calibri" w:cs="Calibri"/>
          <w:color w:val="000000" w:themeColor="text1"/>
        </w:rPr>
        <w:t>community</w:t>
      </w:r>
      <w:r w:rsidRPr="00635AB7">
        <w:rPr>
          <w:rFonts w:ascii="Calibri" w:hAnsi="Calibri" w:cs="Calibri"/>
          <w:color w:val="000000" w:themeColor="text1"/>
        </w:rPr>
        <w:t>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5B4B94F4" w14:textId="3AA0ED15" w:rsidR="00044267" w:rsidRPr="00635AB7" w:rsidRDefault="00613FFA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Have you encountered any stakeholders that oppose the </w:t>
      </w:r>
      <w:r w:rsidR="00CD07DC" w:rsidRPr="00635AB7">
        <w:rPr>
          <w:rFonts w:ascii="Calibri" w:hAnsi="Calibri" w:cs="Calibri"/>
          <w:color w:val="000000" w:themeColor="text1"/>
        </w:rPr>
        <w:t>prioritization</w:t>
      </w:r>
      <w:r w:rsidRPr="00635AB7">
        <w:rPr>
          <w:rFonts w:ascii="Calibri" w:hAnsi="Calibri" w:cs="Calibri"/>
          <w:color w:val="000000" w:themeColor="text1"/>
        </w:rPr>
        <w:t xml:space="preserve"> of adolescent mental health and </w:t>
      </w:r>
      <w:r w:rsidR="00963CB7" w:rsidRPr="00635AB7">
        <w:rPr>
          <w:rFonts w:ascii="Calibri" w:hAnsi="Calibri" w:cs="Calibri"/>
          <w:color w:val="000000" w:themeColor="text1"/>
        </w:rPr>
        <w:t>wellbeing</w:t>
      </w:r>
      <w:r w:rsidR="005F76CA" w:rsidRPr="00635AB7">
        <w:rPr>
          <w:rFonts w:ascii="Calibri" w:hAnsi="Calibri" w:cs="Calibri"/>
          <w:color w:val="000000" w:themeColor="text1"/>
        </w:rPr>
        <w:t>?</w:t>
      </w:r>
    </w:p>
    <w:p w14:paraId="41725D4F" w14:textId="26B83804" w:rsidR="00044267" w:rsidRPr="00635AB7" w:rsidRDefault="00B90A88" w:rsidP="006D77C9">
      <w:pPr>
        <w:pStyle w:val="ListParagraph"/>
        <w:numPr>
          <w:ilvl w:val="0"/>
          <w:numId w:val="6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Which </w:t>
      </w:r>
      <w:r w:rsidR="005F76CA" w:rsidRPr="00635AB7">
        <w:rPr>
          <w:rFonts w:ascii="Calibri" w:hAnsi="Calibri" w:cs="Calibri"/>
          <w:color w:val="000000" w:themeColor="text1"/>
        </w:rPr>
        <w:t>stakeholders?</w:t>
      </w:r>
      <w:r w:rsidR="00CD07DC" w:rsidRPr="00635AB7">
        <w:rPr>
          <w:rFonts w:ascii="Calibri" w:hAnsi="Calibri" w:cs="Calibri"/>
          <w:color w:val="000000" w:themeColor="text1"/>
        </w:rPr>
        <w:t xml:space="preserve"> Why? </w:t>
      </w:r>
    </w:p>
    <w:p w14:paraId="5A211ACE" w14:textId="6AC75FC0" w:rsidR="00B90A88" w:rsidRPr="00635AB7" w:rsidRDefault="00B90A88" w:rsidP="00913426">
      <w:pPr>
        <w:pStyle w:val="ListParagraph"/>
        <w:numPr>
          <w:ilvl w:val="0"/>
          <w:numId w:val="6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How well </w:t>
      </w:r>
      <w:r w:rsidR="009839BA" w:rsidRPr="00635AB7">
        <w:rPr>
          <w:rFonts w:ascii="Calibri" w:hAnsi="Calibri" w:cs="Calibri"/>
          <w:color w:val="000000" w:themeColor="text1"/>
        </w:rPr>
        <w:t>has this</w:t>
      </w:r>
      <w:r w:rsidRPr="00635AB7">
        <w:rPr>
          <w:rFonts w:ascii="Calibri" w:hAnsi="Calibri" w:cs="Calibri"/>
          <w:color w:val="000000" w:themeColor="text1"/>
        </w:rPr>
        <w:t xml:space="preserve"> opposition</w:t>
      </w:r>
      <w:r w:rsidR="009839BA" w:rsidRPr="00635AB7">
        <w:rPr>
          <w:rFonts w:ascii="Calibri" w:hAnsi="Calibri" w:cs="Calibri"/>
          <w:color w:val="000000" w:themeColor="text1"/>
        </w:rPr>
        <w:t xml:space="preserve"> been handled</w:t>
      </w:r>
      <w:r w:rsidRPr="00635AB7">
        <w:rPr>
          <w:rFonts w:ascii="Calibri" w:hAnsi="Calibri" w:cs="Calibri"/>
          <w:color w:val="000000" w:themeColor="text1"/>
        </w:rPr>
        <w:t>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59138B6A" w14:textId="25C89BF6" w:rsidR="00EE0E53" w:rsidRPr="00635AB7" w:rsidRDefault="00417E4B" w:rsidP="00A7776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In terms </w:t>
      </w:r>
      <w:r w:rsidRPr="00F31E0F">
        <w:rPr>
          <w:rFonts w:ascii="Calibri" w:hAnsi="Calibri" w:cs="Calibri"/>
        </w:rPr>
        <w:t>of leadership</w:t>
      </w:r>
      <w:r w:rsidR="009F5E54" w:rsidRPr="00F31E0F">
        <w:rPr>
          <w:rFonts w:ascii="Calibri" w:hAnsi="Calibri" w:cs="Calibri"/>
        </w:rPr>
        <w:t xml:space="preserve"> for adolescent mental health and wellbeing</w:t>
      </w:r>
      <w:r w:rsidR="00EE0E53" w:rsidRPr="00F31E0F">
        <w:rPr>
          <w:rFonts w:ascii="Calibri" w:hAnsi="Calibri" w:cs="Calibri"/>
        </w:rPr>
        <w:t xml:space="preserve"> globally</w:t>
      </w:r>
      <w:r w:rsidR="00A77769" w:rsidRPr="00F31E0F">
        <w:rPr>
          <w:rFonts w:ascii="Calibri" w:hAnsi="Calibri" w:cs="Calibri"/>
        </w:rPr>
        <w:t>, i</w:t>
      </w:r>
      <w:r w:rsidR="00E11D43" w:rsidRPr="00F31E0F">
        <w:rPr>
          <w:rFonts w:ascii="Calibri" w:hAnsi="Calibri" w:cs="Calibri"/>
        </w:rPr>
        <w:t xml:space="preserve">s there any individual </w:t>
      </w:r>
      <w:r w:rsidR="00F31E0F" w:rsidRPr="00F31E0F">
        <w:rPr>
          <w:rFonts w:ascii="Calibri" w:hAnsi="Calibri" w:cs="Calibri"/>
        </w:rPr>
        <w:t xml:space="preserve">or organization </w:t>
      </w:r>
      <w:r w:rsidR="00E11D43" w:rsidRPr="00F31E0F">
        <w:rPr>
          <w:rFonts w:ascii="Calibri" w:hAnsi="Calibri" w:cs="Calibri"/>
        </w:rPr>
        <w:t>who you</w:t>
      </w:r>
      <w:r w:rsidR="000D1146" w:rsidRPr="00F31E0F">
        <w:rPr>
          <w:rFonts w:ascii="Calibri" w:hAnsi="Calibri" w:cs="Calibri"/>
        </w:rPr>
        <w:t xml:space="preserve"> consider a leader</w:t>
      </w:r>
      <w:r w:rsidR="00EE0E53" w:rsidRPr="00F31E0F">
        <w:rPr>
          <w:rFonts w:ascii="Calibri" w:hAnsi="Calibri" w:cs="Calibri"/>
        </w:rPr>
        <w:t xml:space="preserve"> for adolescent mental health and wellbeing</w:t>
      </w:r>
      <w:r w:rsidR="00BA438A" w:rsidRPr="00F31E0F">
        <w:rPr>
          <w:rFonts w:ascii="Calibri" w:hAnsi="Calibri" w:cs="Calibri"/>
        </w:rPr>
        <w:t xml:space="preserve"> globally</w:t>
      </w:r>
      <w:r w:rsidR="000D1146" w:rsidRPr="00F31E0F">
        <w:rPr>
          <w:rFonts w:ascii="Calibri" w:hAnsi="Calibri" w:cs="Calibri"/>
        </w:rPr>
        <w:t xml:space="preserve">? </w:t>
      </w:r>
    </w:p>
    <w:p w14:paraId="64BC3ED8" w14:textId="0CDEA90E" w:rsidR="002B7B88" w:rsidRPr="00635AB7" w:rsidRDefault="00EE0E53" w:rsidP="006D77C9">
      <w:pPr>
        <w:pStyle w:val="ListParagraph"/>
        <w:numPr>
          <w:ilvl w:val="0"/>
          <w:numId w:val="7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How has this leader </w:t>
      </w:r>
      <w:r w:rsidR="00B90A88" w:rsidRPr="00635AB7">
        <w:rPr>
          <w:rFonts w:ascii="Calibri" w:hAnsi="Calibri" w:cs="Calibri"/>
          <w:color w:val="000000" w:themeColor="text1"/>
        </w:rPr>
        <w:t xml:space="preserve">been able to </w:t>
      </w:r>
      <w:r w:rsidR="000541A8" w:rsidRPr="00635AB7">
        <w:rPr>
          <w:rFonts w:ascii="Calibri" w:hAnsi="Calibri" w:cs="Calibri"/>
          <w:color w:val="000000" w:themeColor="text1"/>
        </w:rPr>
        <w:t>convene</w:t>
      </w:r>
      <w:r w:rsidR="00B90A88" w:rsidRPr="00635AB7">
        <w:rPr>
          <w:rFonts w:ascii="Calibri" w:hAnsi="Calibri" w:cs="Calibri"/>
          <w:color w:val="000000" w:themeColor="text1"/>
        </w:rPr>
        <w:t xml:space="preserve"> </w:t>
      </w:r>
      <w:r w:rsidR="003D4CCF" w:rsidRPr="00635AB7">
        <w:rPr>
          <w:rFonts w:ascii="Calibri" w:hAnsi="Calibri" w:cs="Calibri"/>
          <w:color w:val="000000" w:themeColor="text1"/>
        </w:rPr>
        <w:t>stakeholders</w:t>
      </w:r>
      <w:r w:rsidR="00B90A88" w:rsidRPr="00635AB7">
        <w:rPr>
          <w:rFonts w:ascii="Calibri" w:hAnsi="Calibri" w:cs="Calibri"/>
          <w:color w:val="000000" w:themeColor="text1"/>
        </w:rPr>
        <w:t xml:space="preserve"> to strengthen </w:t>
      </w:r>
      <w:r w:rsidR="008519C6" w:rsidRPr="00635AB7">
        <w:rPr>
          <w:rFonts w:ascii="Calibri" w:hAnsi="Calibri" w:cs="Calibri"/>
          <w:color w:val="000000" w:themeColor="text1"/>
        </w:rPr>
        <w:t xml:space="preserve">adolescent mental health and </w:t>
      </w:r>
      <w:r w:rsidR="00963CB7" w:rsidRPr="00635AB7">
        <w:rPr>
          <w:rFonts w:ascii="Calibri" w:hAnsi="Calibri" w:cs="Calibri"/>
          <w:color w:val="000000" w:themeColor="text1"/>
        </w:rPr>
        <w:t>wellbeing</w:t>
      </w:r>
      <w:r w:rsidR="008519C6" w:rsidRPr="00635AB7">
        <w:rPr>
          <w:rFonts w:ascii="Calibri" w:hAnsi="Calibri" w:cs="Calibri"/>
          <w:color w:val="000000" w:themeColor="text1"/>
        </w:rPr>
        <w:t xml:space="preserve"> </w:t>
      </w:r>
      <w:r w:rsidR="001A626A" w:rsidRPr="00635AB7">
        <w:rPr>
          <w:rFonts w:ascii="Calibri" w:hAnsi="Calibri" w:cs="Calibri"/>
          <w:color w:val="000000" w:themeColor="text1"/>
        </w:rPr>
        <w:t>worldwide</w:t>
      </w:r>
      <w:r w:rsidR="00B90A88" w:rsidRPr="00635AB7">
        <w:rPr>
          <w:rFonts w:ascii="Calibri" w:hAnsi="Calibri" w:cs="Calibri"/>
          <w:color w:val="000000" w:themeColor="text1"/>
        </w:rPr>
        <w:t>?</w:t>
      </w:r>
    </w:p>
    <w:p w14:paraId="0A6CE282" w14:textId="3149F7E4" w:rsidR="001A626A" w:rsidRPr="00635AB7" w:rsidRDefault="00F667A8" w:rsidP="006D77C9">
      <w:pPr>
        <w:pStyle w:val="ListParagraph"/>
        <w:numPr>
          <w:ilvl w:val="0"/>
          <w:numId w:val="7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What makes them an effective leader?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5F3B9733" w14:textId="3B2BDFA5" w:rsidR="0023263A" w:rsidRPr="0003607C" w:rsidRDefault="00355BC4" w:rsidP="0023263A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T</w:t>
      </w:r>
      <w:r w:rsidR="00CB3C4E" w:rsidRPr="00635AB7">
        <w:rPr>
          <w:rFonts w:ascii="Calibri" w:hAnsi="Calibri" w:cs="Calibri"/>
          <w:color w:val="000000" w:themeColor="text1"/>
        </w:rPr>
        <w:t xml:space="preserve">hinking outside the </w:t>
      </w:r>
      <w:r w:rsidRPr="00635AB7">
        <w:rPr>
          <w:rFonts w:ascii="Calibri" w:hAnsi="Calibri" w:cs="Calibri"/>
          <w:color w:val="000000" w:themeColor="text1"/>
        </w:rPr>
        <w:t>field of adolescent mental health and wellbeing and the health sector, i</w:t>
      </w:r>
      <w:r w:rsidR="002C4258" w:rsidRPr="00635AB7">
        <w:rPr>
          <w:rFonts w:ascii="Calibri" w:hAnsi="Calibri" w:cs="Calibri"/>
          <w:color w:val="000000" w:themeColor="text1"/>
        </w:rPr>
        <w:t>n how far</w:t>
      </w:r>
      <w:r w:rsidR="00B90A88" w:rsidRPr="00635AB7">
        <w:rPr>
          <w:rFonts w:ascii="Calibri" w:hAnsi="Calibri" w:cs="Calibri"/>
          <w:color w:val="000000" w:themeColor="text1"/>
        </w:rPr>
        <w:t xml:space="preserve"> have</w:t>
      </w:r>
      <w:r w:rsidR="008519C6" w:rsidRPr="00635AB7">
        <w:rPr>
          <w:rFonts w:ascii="Calibri" w:hAnsi="Calibri" w:cs="Calibri"/>
          <w:color w:val="000000" w:themeColor="text1"/>
        </w:rPr>
        <w:t xml:space="preserve"> </w:t>
      </w:r>
      <w:r w:rsidR="000A71E6" w:rsidRPr="00635AB7">
        <w:rPr>
          <w:rFonts w:ascii="Calibri" w:hAnsi="Calibri" w:cs="Calibri"/>
          <w:color w:val="000000" w:themeColor="text1"/>
        </w:rPr>
        <w:t>stakeholders</w:t>
      </w:r>
      <w:r w:rsidR="00B90A88" w:rsidRPr="00635AB7">
        <w:rPr>
          <w:rFonts w:ascii="Calibri" w:hAnsi="Calibri" w:cs="Calibri"/>
          <w:color w:val="000000" w:themeColor="text1"/>
        </w:rPr>
        <w:t xml:space="preserve"> forged alliances</w:t>
      </w:r>
      <w:r w:rsidR="00737A51" w:rsidRPr="00635AB7">
        <w:rPr>
          <w:rFonts w:ascii="Calibri" w:hAnsi="Calibri" w:cs="Calibri"/>
          <w:color w:val="000000" w:themeColor="text1"/>
        </w:rPr>
        <w:t xml:space="preserve"> with </w:t>
      </w:r>
      <w:r w:rsidR="007E2175" w:rsidRPr="00635AB7">
        <w:rPr>
          <w:rFonts w:ascii="Calibri" w:hAnsi="Calibri" w:cs="Calibri"/>
          <w:color w:val="000000" w:themeColor="text1"/>
        </w:rPr>
        <w:t>those</w:t>
      </w:r>
      <w:r w:rsidR="00737A51" w:rsidRPr="00635AB7">
        <w:rPr>
          <w:rFonts w:ascii="Calibri" w:hAnsi="Calibri" w:cs="Calibri"/>
          <w:color w:val="000000" w:themeColor="text1"/>
        </w:rPr>
        <w:t xml:space="preserve"> outside the field? 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037F7319" w14:textId="4B6F4A91" w:rsidR="0023263A" w:rsidRPr="0023263A" w:rsidRDefault="0023263A" w:rsidP="0023263A">
      <w:p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  <w:u w:val="single"/>
        </w:rPr>
        <w:t>Additional questions</w:t>
      </w:r>
    </w:p>
    <w:p w14:paraId="4E3D7E8C" w14:textId="7F814259" w:rsidR="0052736A" w:rsidRPr="000E5755" w:rsidRDefault="00D60AF7" w:rsidP="000E575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0E5755">
        <w:rPr>
          <w:rFonts w:ascii="Calibri" w:hAnsi="Calibri" w:cs="Calibri"/>
          <w:color w:val="000000" w:themeColor="text1"/>
        </w:rPr>
        <w:t xml:space="preserve">What </w:t>
      </w:r>
      <w:r w:rsidR="00976153" w:rsidRPr="000E5755">
        <w:rPr>
          <w:rFonts w:ascii="Calibri" w:hAnsi="Calibri" w:cs="Calibri"/>
          <w:color w:val="000000" w:themeColor="text1"/>
        </w:rPr>
        <w:t>is your view on</w:t>
      </w:r>
      <w:r w:rsidRPr="000E5755">
        <w:rPr>
          <w:rFonts w:ascii="Calibri" w:hAnsi="Calibri" w:cs="Calibri"/>
          <w:color w:val="000000" w:themeColor="text1"/>
        </w:rPr>
        <w:t xml:space="preserve"> the available data and </w:t>
      </w:r>
      <w:r w:rsidR="0078496C" w:rsidRPr="000E5755">
        <w:rPr>
          <w:rFonts w:ascii="Calibri" w:hAnsi="Calibri" w:cs="Calibri"/>
          <w:color w:val="000000" w:themeColor="text1"/>
        </w:rPr>
        <w:t xml:space="preserve">research </w:t>
      </w:r>
      <w:r w:rsidRPr="000E5755">
        <w:rPr>
          <w:rFonts w:ascii="Calibri" w:hAnsi="Calibri" w:cs="Calibri"/>
          <w:color w:val="000000" w:themeColor="text1"/>
        </w:rPr>
        <w:t xml:space="preserve">on </w:t>
      </w:r>
      <w:r w:rsidR="008519C6" w:rsidRPr="000E5755">
        <w:rPr>
          <w:rFonts w:ascii="Calibri" w:hAnsi="Calibri" w:cs="Calibri"/>
          <w:color w:val="000000" w:themeColor="text1"/>
        </w:rPr>
        <w:t xml:space="preserve">adolescent mental health and </w:t>
      </w:r>
      <w:r w:rsidR="00963CB7" w:rsidRPr="000E5755">
        <w:rPr>
          <w:rFonts w:ascii="Calibri" w:hAnsi="Calibri" w:cs="Calibri"/>
          <w:color w:val="000000" w:themeColor="text1"/>
        </w:rPr>
        <w:t>wellbeing</w:t>
      </w:r>
      <w:r w:rsidRPr="000E5755">
        <w:rPr>
          <w:rFonts w:ascii="Calibri" w:hAnsi="Calibri" w:cs="Calibri"/>
          <w:color w:val="000000" w:themeColor="text1"/>
        </w:rPr>
        <w:t>?</w:t>
      </w:r>
    </w:p>
    <w:p w14:paraId="2FB0B84E" w14:textId="1E920F57" w:rsidR="0075228B" w:rsidRPr="00635AB7" w:rsidRDefault="005F69BA" w:rsidP="006D77C9">
      <w:pPr>
        <w:pStyle w:val="ListParagraph"/>
        <w:numPr>
          <w:ilvl w:val="0"/>
          <w:numId w:val="1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What </w:t>
      </w:r>
      <w:r w:rsidR="006D77C9" w:rsidRPr="00635AB7">
        <w:rPr>
          <w:rFonts w:ascii="Calibri" w:hAnsi="Calibri" w:cs="Calibri"/>
          <w:color w:val="000000" w:themeColor="text1"/>
        </w:rPr>
        <w:t xml:space="preserve">do </w:t>
      </w:r>
      <w:r w:rsidRPr="00635AB7">
        <w:rPr>
          <w:rFonts w:ascii="Calibri" w:hAnsi="Calibri" w:cs="Calibri"/>
          <w:color w:val="000000" w:themeColor="text1"/>
        </w:rPr>
        <w:t xml:space="preserve">you think are the challenges in measuring adolescent mental health? 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70AB4B08" w14:textId="64632E81" w:rsidR="00B90A88" w:rsidRPr="00635AB7" w:rsidRDefault="00B95150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>Who</w:t>
      </w:r>
      <w:r w:rsidR="00B90A88" w:rsidRPr="00635AB7">
        <w:rPr>
          <w:rFonts w:ascii="Calibri" w:hAnsi="Calibri" w:cs="Calibri"/>
          <w:color w:val="000000" w:themeColor="text1"/>
        </w:rPr>
        <w:t xml:space="preserve"> would you recommend I </w:t>
      </w:r>
      <w:r w:rsidR="006D77C9" w:rsidRPr="00635AB7">
        <w:rPr>
          <w:rFonts w:ascii="Calibri" w:hAnsi="Calibri" w:cs="Calibri"/>
          <w:color w:val="000000" w:themeColor="text1"/>
        </w:rPr>
        <w:t>interview</w:t>
      </w:r>
      <w:r w:rsidR="00737A51" w:rsidRPr="00635AB7">
        <w:rPr>
          <w:rFonts w:ascii="Calibri" w:hAnsi="Calibri" w:cs="Calibri"/>
          <w:color w:val="000000" w:themeColor="text1"/>
        </w:rPr>
        <w:t xml:space="preserve"> </w:t>
      </w:r>
      <w:r w:rsidR="005868A1" w:rsidRPr="00635AB7">
        <w:rPr>
          <w:rFonts w:ascii="Calibri" w:hAnsi="Calibri" w:cs="Calibri"/>
          <w:color w:val="000000" w:themeColor="text1"/>
        </w:rPr>
        <w:t xml:space="preserve">to learn more? </w:t>
      </w:r>
      <w:r w:rsidR="00540B5C" w:rsidRPr="00635AB7">
        <w:rPr>
          <w:rFonts w:ascii="Calibri" w:hAnsi="Calibri" w:cs="Calibri"/>
          <w:color w:val="000000" w:themeColor="text1"/>
        </w:rPr>
        <w:br/>
      </w:r>
    </w:p>
    <w:p w14:paraId="6BC5580F" w14:textId="552BCD7D" w:rsidR="00B90A88" w:rsidRPr="00635AB7" w:rsidRDefault="0075228B" w:rsidP="006D77C9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635AB7">
        <w:rPr>
          <w:rFonts w:ascii="Calibri" w:hAnsi="Calibri" w:cs="Calibri"/>
          <w:color w:val="000000" w:themeColor="text1"/>
        </w:rPr>
        <w:t xml:space="preserve">Would you have any additional comments? </w:t>
      </w:r>
    </w:p>
    <w:p w14:paraId="2E4DADD9" w14:textId="09A821CE" w:rsidR="007913E5" w:rsidRPr="007913E5" w:rsidRDefault="007913E5" w:rsidP="007913E5">
      <w:pPr>
        <w:spacing w:after="120" w:line="276" w:lineRule="auto"/>
        <w:rPr>
          <w:rFonts w:ascii="Calibri" w:hAnsi="Calibri" w:cs="Calibri"/>
          <w:i/>
          <w:iCs/>
          <w:color w:val="000000" w:themeColor="text1"/>
          <w:u w:val="single"/>
        </w:rPr>
      </w:pPr>
      <w:r w:rsidRPr="00F95451">
        <w:rPr>
          <w:rFonts w:ascii="Calibri" w:hAnsi="Calibri" w:cs="Calibri"/>
          <w:b/>
          <w:bCs/>
          <w:sz w:val="26"/>
          <w:szCs w:val="26"/>
        </w:rPr>
        <w:lastRenderedPageBreak/>
        <w:t>Focus group discussion guide</w:t>
      </w:r>
    </w:p>
    <w:p w14:paraId="54600F14" w14:textId="09024033" w:rsidR="007913E5" w:rsidRPr="003E757B" w:rsidRDefault="007913E5" w:rsidP="007913E5">
      <w:pPr>
        <w:spacing w:after="120" w:line="276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sz w:val="26"/>
          <w:szCs w:val="26"/>
        </w:rPr>
        <w:br/>
      </w:r>
      <w:r w:rsidRPr="003E757B">
        <w:rPr>
          <w:rFonts w:ascii="Calibri" w:hAnsi="Calibri" w:cs="Calibri"/>
          <w:b/>
          <w:bCs/>
          <w:color w:val="000000" w:themeColor="text1"/>
        </w:rPr>
        <w:t xml:space="preserve">I. Problem definition </w:t>
      </w:r>
    </w:p>
    <w:p w14:paraId="042F545A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While we use the term “adolescent mental health and wellbeing” during this focus group discussion, we wonder: </w:t>
      </w:r>
    </w:p>
    <w:p w14:paraId="26C3AB42" w14:textId="77777777" w:rsidR="007913E5" w:rsidRPr="003E757B" w:rsidRDefault="007913E5" w:rsidP="007913E5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Which terminology do you use? </w:t>
      </w:r>
    </w:p>
    <w:p w14:paraId="3B8DBD0C" w14:textId="77777777" w:rsidR="007913E5" w:rsidRPr="003E757B" w:rsidRDefault="007913E5" w:rsidP="007913E5">
      <w:pPr>
        <w:pStyle w:val="ListParagraph"/>
        <w:numPr>
          <w:ilvl w:val="0"/>
          <w:numId w:val="4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ow do you describe the problems adolescents face regarding their mental health and wellbeing?</w:t>
      </w:r>
      <w:r w:rsidRPr="003E757B">
        <w:rPr>
          <w:rFonts w:ascii="Calibri" w:hAnsi="Calibri" w:cs="Calibri"/>
          <w:color w:val="000000" w:themeColor="text1"/>
        </w:rPr>
        <w:br/>
      </w:r>
    </w:p>
    <w:p w14:paraId="479A466F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</w:rPr>
      </w:pPr>
      <w:r w:rsidRPr="003E757B">
        <w:rPr>
          <w:rFonts w:ascii="Calibri" w:hAnsi="Calibri" w:cs="Calibri"/>
        </w:rPr>
        <w:t>What is it about adolescent mental health and wellbeing that challenges or facilitates collective action to address it? (issue characteristics)</w:t>
      </w:r>
      <w:r w:rsidRPr="003E757B">
        <w:rPr>
          <w:rFonts w:ascii="Calibri" w:hAnsi="Calibri" w:cs="Calibri"/>
        </w:rPr>
        <w:br/>
      </w:r>
    </w:p>
    <w:p w14:paraId="048CD856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  <w:r w:rsidRPr="003E757B">
        <w:rPr>
          <w:rFonts w:ascii="Calibri" w:hAnsi="Calibri" w:cs="Calibri"/>
          <w:color w:val="000000" w:themeColor="text1"/>
          <w:u w:val="single"/>
        </w:rPr>
        <w:t>Level and development of priority</w:t>
      </w:r>
    </w:p>
    <w:p w14:paraId="2A53FDB6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In how far is adolescent mental health and wellbeing a global political priority? What experience or evidence would you highlight that support your assertion?</w:t>
      </w:r>
      <w:r w:rsidRPr="003E757B">
        <w:rPr>
          <w:rFonts w:ascii="Calibri" w:hAnsi="Calibri" w:cs="Calibri"/>
          <w:color w:val="000000" w:themeColor="text1"/>
        </w:rPr>
        <w:br/>
      </w:r>
    </w:p>
    <w:p w14:paraId="7338F7DF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How do you think has the global political priority for adolescent mental health and wellbeing changed over time? </w:t>
      </w:r>
    </w:p>
    <w:p w14:paraId="6B8A0E29" w14:textId="77777777" w:rsidR="007913E5" w:rsidRPr="003E757B" w:rsidRDefault="007913E5" w:rsidP="007913E5">
      <w:pPr>
        <w:pStyle w:val="ListParagraph"/>
        <w:numPr>
          <w:ilvl w:val="1"/>
          <w:numId w:val="3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In the last decades? </w:t>
      </w:r>
    </w:p>
    <w:p w14:paraId="2A4E272B" w14:textId="77777777" w:rsidR="007913E5" w:rsidRPr="003E757B" w:rsidRDefault="007913E5" w:rsidP="007913E5">
      <w:pPr>
        <w:pStyle w:val="ListParagraph"/>
        <w:numPr>
          <w:ilvl w:val="1"/>
          <w:numId w:val="3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In the last 1-2 years? </w:t>
      </w:r>
    </w:p>
    <w:p w14:paraId="1341623C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  <w:r w:rsidRPr="003E757B">
        <w:rPr>
          <w:rFonts w:ascii="Calibri" w:hAnsi="Calibri" w:cs="Calibri"/>
          <w:color w:val="000000" w:themeColor="text1"/>
          <w:u w:val="single"/>
        </w:rPr>
        <w:br/>
        <w:t>Sociopolitical context</w:t>
      </w:r>
    </w:p>
    <w:p w14:paraId="4E624175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ow have global social and political contexts influenced the priority for adolescent mental health and wellbeing?</w:t>
      </w:r>
    </w:p>
    <w:p w14:paraId="2A75FF0B" w14:textId="77777777" w:rsidR="007913E5" w:rsidRPr="003E757B" w:rsidRDefault="007913E5" w:rsidP="007913E5">
      <w:pPr>
        <w:pStyle w:val="ListParagraph"/>
        <w:numPr>
          <w:ilvl w:val="1"/>
          <w:numId w:val="3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For example, the Sustainable Development Goals? </w:t>
      </w:r>
    </w:p>
    <w:p w14:paraId="0BC62529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color w:val="000000" w:themeColor="text1"/>
          <w:u w:val="single"/>
        </w:rPr>
      </w:pPr>
      <w:r w:rsidRPr="003E757B">
        <w:rPr>
          <w:rFonts w:ascii="Calibri" w:hAnsi="Calibri" w:cs="Calibri"/>
          <w:color w:val="000000" w:themeColor="text1"/>
          <w:u w:val="single"/>
        </w:rPr>
        <w:br/>
        <w:t>Stakeholders worried about adolescent mental health and wellbeing</w:t>
      </w:r>
    </w:p>
    <w:p w14:paraId="4B8C5968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Who comes to your mind the main stakeholders that are engaged in adolescent mental health and wellbeing globally, i.e., individuals or organizations with an interest in the topic?</w:t>
      </w:r>
      <w:r w:rsidRPr="003E757B">
        <w:rPr>
          <w:rFonts w:ascii="Calibri" w:hAnsi="Calibri" w:cs="Calibri"/>
          <w:color w:val="000000" w:themeColor="text1"/>
        </w:rPr>
        <w:br/>
      </w:r>
    </w:p>
    <w:p w14:paraId="624EB782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To what extent do you think there is a global consensus among stakeholders around the problems and solutions regarding adolescent mental health and wellbeing?</w:t>
      </w:r>
    </w:p>
    <w:p w14:paraId="00E2D012" w14:textId="77777777" w:rsidR="007913E5" w:rsidRPr="003E757B" w:rsidRDefault="007913E5" w:rsidP="007913E5">
      <w:pPr>
        <w:pStyle w:val="ListParagraph"/>
        <w:numPr>
          <w:ilvl w:val="1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Where do they differ? Overlap?</w:t>
      </w:r>
      <w:r w:rsidRPr="003E757B">
        <w:rPr>
          <w:rFonts w:ascii="Calibri" w:hAnsi="Calibri" w:cs="Calibri"/>
          <w:color w:val="000000" w:themeColor="text1"/>
        </w:rPr>
        <w:br/>
      </w:r>
    </w:p>
    <w:p w14:paraId="1854EDDA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b/>
          <w:bCs/>
          <w:color w:val="000000" w:themeColor="text1"/>
        </w:rPr>
        <w:t>II. Framing/positioning</w:t>
      </w:r>
    </w:p>
    <w:p w14:paraId="0D35773A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ow have stakeholders framed/positioned adolescent mental health and wellbeing for decision-makers (e.g., in governments, international and funding organizations)?</w:t>
      </w:r>
    </w:p>
    <w:p w14:paraId="572B9F6F" w14:textId="77777777" w:rsidR="007913E5" w:rsidRPr="003E757B" w:rsidRDefault="007913E5" w:rsidP="007913E5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ow well have stakeholders shown how serious the problem is?</w:t>
      </w:r>
    </w:p>
    <w:p w14:paraId="3F903FBA" w14:textId="77777777" w:rsidR="007913E5" w:rsidRPr="003E757B" w:rsidRDefault="007913E5" w:rsidP="007913E5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Are you aware of the solutions that are being proposed by stakeholders?</w:t>
      </w:r>
    </w:p>
    <w:p w14:paraId="1BE98F00" w14:textId="77777777" w:rsidR="007913E5" w:rsidRPr="003E757B" w:rsidRDefault="007913E5" w:rsidP="007913E5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Do you think the proposed solutions are convincing? </w:t>
      </w:r>
    </w:p>
    <w:p w14:paraId="6A1FB0F7" w14:textId="77777777" w:rsidR="007913E5" w:rsidRPr="003E757B" w:rsidRDefault="007913E5" w:rsidP="007913E5">
      <w:pPr>
        <w:pStyle w:val="ListParagraph"/>
        <w:numPr>
          <w:ilvl w:val="0"/>
          <w:numId w:val="9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lastRenderedPageBreak/>
        <w:t>How effectively have stakeholders communicated solutions to attract political support?</w:t>
      </w:r>
      <w:r w:rsidRPr="003E757B">
        <w:rPr>
          <w:rFonts w:ascii="Calibri" w:hAnsi="Calibri" w:cs="Calibri"/>
          <w:color w:val="000000" w:themeColor="text1"/>
        </w:rPr>
        <w:br/>
      </w:r>
    </w:p>
    <w:p w14:paraId="5CD4D5E3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From your point of view, how effective have stakeholders been in increasing the priority of adolescent mental health and wellbeing among decision-makers?</w:t>
      </w:r>
    </w:p>
    <w:p w14:paraId="6C1E3D5A" w14:textId="77777777" w:rsidR="007913E5" w:rsidRPr="003E757B" w:rsidRDefault="007913E5" w:rsidP="007913E5">
      <w:pPr>
        <w:pStyle w:val="ListParagraph"/>
        <w:spacing w:after="120" w:line="276" w:lineRule="auto"/>
        <w:rPr>
          <w:rFonts w:ascii="Calibri" w:hAnsi="Calibri" w:cs="Calibri"/>
          <w:color w:val="000000" w:themeColor="text1"/>
        </w:rPr>
      </w:pPr>
    </w:p>
    <w:p w14:paraId="5F24A85E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Do you have examples of stakeholders that have shifted priorities towards adolescent mental health and wellbeing?</w:t>
      </w:r>
    </w:p>
    <w:p w14:paraId="1C5C15F6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color w:val="000000" w:themeColor="text1"/>
        </w:rPr>
      </w:pPr>
    </w:p>
    <w:p w14:paraId="13C342DB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b/>
          <w:bCs/>
          <w:color w:val="000000" w:themeColor="text1"/>
        </w:rPr>
      </w:pPr>
      <w:r w:rsidRPr="003E757B">
        <w:rPr>
          <w:rFonts w:ascii="Calibri" w:hAnsi="Calibri" w:cs="Calibri"/>
          <w:b/>
          <w:bCs/>
          <w:color w:val="000000" w:themeColor="text1"/>
        </w:rPr>
        <w:t>III. Governance and coalition-building</w:t>
      </w:r>
    </w:p>
    <w:p w14:paraId="44E87FC9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From your perspective, how does the global community of stakeholders in adolescent mental health and wellbeing look like? </w:t>
      </w:r>
    </w:p>
    <w:p w14:paraId="267B0CA6" w14:textId="77777777" w:rsidR="007913E5" w:rsidRPr="003E757B" w:rsidRDefault="007913E5" w:rsidP="007913E5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Which stakeholders make up this community?</w:t>
      </w:r>
    </w:p>
    <w:p w14:paraId="59A112D8" w14:textId="77777777" w:rsidR="007913E5" w:rsidRPr="003E757B" w:rsidRDefault="007913E5" w:rsidP="007913E5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To what extent do you think stakeholders at the grassroots (e.g., implementers) level are involved? </w:t>
      </w:r>
    </w:p>
    <w:p w14:paraId="135CE0CE" w14:textId="77777777" w:rsidR="007913E5" w:rsidRPr="003E757B" w:rsidRDefault="007913E5" w:rsidP="007913E5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To what extent are adolescents involved?</w:t>
      </w:r>
    </w:p>
    <w:p w14:paraId="6D290DBC" w14:textId="77777777" w:rsidR="007913E5" w:rsidRPr="003E757B" w:rsidRDefault="007913E5" w:rsidP="007913E5">
      <w:pPr>
        <w:pStyle w:val="ListParagraph"/>
        <w:numPr>
          <w:ilvl w:val="0"/>
          <w:numId w:val="5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In how far </w:t>
      </w:r>
      <w:proofErr w:type="gramStart"/>
      <w:r w:rsidRPr="003E757B">
        <w:rPr>
          <w:rFonts w:ascii="Calibri" w:hAnsi="Calibri" w:cs="Calibri"/>
          <w:color w:val="000000" w:themeColor="text1"/>
        </w:rPr>
        <w:t>do you think</w:t>
      </w:r>
      <w:proofErr w:type="gramEnd"/>
      <w:r w:rsidRPr="003E757B">
        <w:rPr>
          <w:rFonts w:ascii="Calibri" w:hAnsi="Calibri" w:cs="Calibri"/>
          <w:color w:val="000000" w:themeColor="text1"/>
        </w:rPr>
        <w:t xml:space="preserve"> the global community of stakeholders constitutes a unified community?</w:t>
      </w:r>
      <w:r w:rsidRPr="003E757B">
        <w:rPr>
          <w:rFonts w:ascii="Calibri" w:hAnsi="Calibri" w:cs="Calibri"/>
          <w:color w:val="000000" w:themeColor="text1"/>
        </w:rPr>
        <w:br/>
      </w:r>
    </w:p>
    <w:p w14:paraId="5B00C966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ave you encountered any stakeholders that oppose the prioritization of adolescent mental health and wellbeing?</w:t>
      </w:r>
    </w:p>
    <w:p w14:paraId="483B41AB" w14:textId="77777777" w:rsidR="007913E5" w:rsidRPr="003E757B" w:rsidRDefault="007913E5" w:rsidP="007913E5">
      <w:pPr>
        <w:pStyle w:val="ListParagraph"/>
        <w:numPr>
          <w:ilvl w:val="0"/>
          <w:numId w:val="6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Which stakeholders? Why? </w:t>
      </w:r>
    </w:p>
    <w:p w14:paraId="24532161" w14:textId="77777777" w:rsidR="007913E5" w:rsidRPr="003E757B" w:rsidRDefault="007913E5" w:rsidP="007913E5">
      <w:pPr>
        <w:pStyle w:val="ListParagraph"/>
        <w:numPr>
          <w:ilvl w:val="0"/>
          <w:numId w:val="6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ow well has this opposition been handled?</w:t>
      </w:r>
      <w:r w:rsidRPr="003E757B">
        <w:rPr>
          <w:rFonts w:ascii="Calibri" w:hAnsi="Calibri" w:cs="Calibri"/>
          <w:color w:val="000000" w:themeColor="text1"/>
        </w:rPr>
        <w:br/>
      </w:r>
    </w:p>
    <w:p w14:paraId="24343B11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In terms </w:t>
      </w:r>
      <w:r w:rsidRPr="003E757B">
        <w:rPr>
          <w:rFonts w:ascii="Calibri" w:hAnsi="Calibri" w:cs="Calibri"/>
        </w:rPr>
        <w:t xml:space="preserve">of leadership for adolescent mental health and wellbeing globally, is there any individual or organization who you consider a leader for adolescent mental health and wellbeing globally? </w:t>
      </w:r>
    </w:p>
    <w:p w14:paraId="02CAB0D4" w14:textId="77777777" w:rsidR="007913E5" w:rsidRPr="003E757B" w:rsidRDefault="007913E5" w:rsidP="007913E5">
      <w:pPr>
        <w:pStyle w:val="ListParagraph"/>
        <w:numPr>
          <w:ilvl w:val="0"/>
          <w:numId w:val="7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How has this leader been able to convene stakeholders to strengthen adolescent mental health and wellbeing worldwide?</w:t>
      </w:r>
    </w:p>
    <w:p w14:paraId="34EE6A97" w14:textId="77777777" w:rsidR="007913E5" w:rsidRPr="003E757B" w:rsidRDefault="007913E5" w:rsidP="007913E5">
      <w:pPr>
        <w:pStyle w:val="ListParagraph"/>
        <w:numPr>
          <w:ilvl w:val="0"/>
          <w:numId w:val="7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What makes them an effective leader?</w:t>
      </w:r>
      <w:r w:rsidRPr="003E757B">
        <w:rPr>
          <w:rFonts w:ascii="Calibri" w:hAnsi="Calibri" w:cs="Calibri"/>
          <w:color w:val="000000" w:themeColor="text1"/>
        </w:rPr>
        <w:br/>
      </w:r>
    </w:p>
    <w:p w14:paraId="397BF7D4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Thinking outside the field of adolescent mental health and wellbeing and the health sector, in how far have stakeholders forged alliances with those outside the field? </w:t>
      </w:r>
      <w:r w:rsidRPr="003E757B">
        <w:rPr>
          <w:rFonts w:ascii="Calibri" w:hAnsi="Calibri" w:cs="Calibri"/>
          <w:color w:val="000000" w:themeColor="text1"/>
        </w:rPr>
        <w:br/>
      </w:r>
    </w:p>
    <w:p w14:paraId="63DF49BE" w14:textId="77777777" w:rsidR="007913E5" w:rsidRPr="003E757B" w:rsidRDefault="007913E5" w:rsidP="007913E5">
      <w:p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  <w:u w:val="single"/>
        </w:rPr>
        <w:t>Additional questions</w:t>
      </w:r>
    </w:p>
    <w:p w14:paraId="081CF40A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>What is your view on the available data and research on adolescent mental health and wellbeing?</w:t>
      </w:r>
    </w:p>
    <w:p w14:paraId="59CADA54" w14:textId="77777777" w:rsidR="007913E5" w:rsidRPr="003E757B" w:rsidRDefault="007913E5" w:rsidP="007913E5">
      <w:pPr>
        <w:pStyle w:val="ListParagraph"/>
        <w:numPr>
          <w:ilvl w:val="0"/>
          <w:numId w:val="1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What do you think are the challenges in measuring adolescent mental health? </w:t>
      </w:r>
      <w:r w:rsidRPr="003E757B">
        <w:rPr>
          <w:rFonts w:ascii="Calibri" w:hAnsi="Calibri" w:cs="Calibri"/>
          <w:color w:val="000000" w:themeColor="text1"/>
        </w:rPr>
        <w:br/>
      </w:r>
    </w:p>
    <w:p w14:paraId="5626B948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Who would you recommend I interview to learn more? </w:t>
      </w:r>
      <w:r w:rsidRPr="003E757B">
        <w:rPr>
          <w:rFonts w:ascii="Calibri" w:hAnsi="Calibri" w:cs="Calibri"/>
          <w:color w:val="000000" w:themeColor="text1"/>
        </w:rPr>
        <w:br/>
      </w:r>
    </w:p>
    <w:p w14:paraId="269EE729" w14:textId="77777777" w:rsidR="007913E5" w:rsidRPr="003E757B" w:rsidRDefault="007913E5" w:rsidP="007913E5">
      <w:pPr>
        <w:pStyle w:val="ListParagraph"/>
        <w:numPr>
          <w:ilvl w:val="0"/>
          <w:numId w:val="1"/>
        </w:numPr>
        <w:spacing w:after="120" w:line="276" w:lineRule="auto"/>
        <w:rPr>
          <w:rFonts w:ascii="Calibri" w:hAnsi="Calibri" w:cs="Calibri"/>
          <w:color w:val="000000" w:themeColor="text1"/>
        </w:rPr>
      </w:pPr>
      <w:r w:rsidRPr="003E757B">
        <w:rPr>
          <w:rFonts w:ascii="Calibri" w:hAnsi="Calibri" w:cs="Calibri"/>
          <w:color w:val="000000" w:themeColor="text1"/>
        </w:rPr>
        <w:t xml:space="preserve">Would you have any additional comments? </w:t>
      </w:r>
    </w:p>
    <w:p w14:paraId="35540408" w14:textId="77777777" w:rsidR="007913E5" w:rsidRPr="0053792D" w:rsidRDefault="007913E5" w:rsidP="003B2C91">
      <w:pPr>
        <w:spacing w:after="120" w:line="276" w:lineRule="auto"/>
        <w:rPr>
          <w:rFonts w:ascii="Calibri" w:hAnsi="Calibri" w:cs="Calibri"/>
          <w:color w:val="000000" w:themeColor="text1"/>
        </w:rPr>
      </w:pPr>
    </w:p>
    <w:sectPr w:rsidR="007913E5" w:rsidRPr="0053792D" w:rsidSect="00A8646C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73575" w14:textId="77777777" w:rsidR="00FB7EED" w:rsidRDefault="00FB7EED" w:rsidP="004A2D35">
      <w:r>
        <w:separator/>
      </w:r>
    </w:p>
  </w:endnote>
  <w:endnote w:type="continuationSeparator" w:id="0">
    <w:p w14:paraId="3A14A352" w14:textId="77777777" w:rsidR="00FB7EED" w:rsidRDefault="00FB7EED" w:rsidP="004A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353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131BE2" w14:textId="3077B6FA" w:rsidR="00284E71" w:rsidRDefault="00284E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3FF3E4" w14:textId="77777777" w:rsidR="00284E71" w:rsidRDefault="00284E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E1CA4" w14:textId="77777777" w:rsidR="00FB7EED" w:rsidRDefault="00FB7EED" w:rsidP="004A2D35">
      <w:r>
        <w:separator/>
      </w:r>
    </w:p>
  </w:footnote>
  <w:footnote w:type="continuationSeparator" w:id="0">
    <w:p w14:paraId="3DBF569A" w14:textId="77777777" w:rsidR="00FB7EED" w:rsidRDefault="00FB7EED" w:rsidP="004A2D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13FBF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A5727"/>
    <w:multiLevelType w:val="hybridMultilevel"/>
    <w:tmpl w:val="96BAFF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7">
      <w:start w:val="1"/>
      <w:numFmt w:val="lowerLetter"/>
      <w:lvlText w:val="%2)"/>
      <w:lvlJc w:val="left"/>
      <w:pPr>
        <w:ind w:left="1800" w:hanging="720"/>
      </w:pPr>
      <w:rPr>
        <w:rFonts w:hint="default"/>
      </w:rPr>
    </w:lvl>
    <w:lvl w:ilvl="2" w:tplc="DFF0B220">
      <w:start w:val="10"/>
      <w:numFmt w:val="bullet"/>
      <w:lvlText w:val="•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A6128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B341E"/>
    <w:multiLevelType w:val="hybridMultilevel"/>
    <w:tmpl w:val="980A5D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B119B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48463E"/>
    <w:multiLevelType w:val="hybridMultilevel"/>
    <w:tmpl w:val="8B56DA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E4128D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07744"/>
    <w:multiLevelType w:val="hybridMultilevel"/>
    <w:tmpl w:val="96BAFF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800" w:hanging="720"/>
      </w:pPr>
      <w:rPr>
        <w:rFonts w:hint="default"/>
      </w:rPr>
    </w:lvl>
    <w:lvl w:ilvl="2" w:tplc="FFFFFFFF">
      <w:start w:val="10"/>
      <w:numFmt w:val="bullet"/>
      <w:lvlText w:val="•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B25110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1D026B"/>
    <w:multiLevelType w:val="hybridMultilevel"/>
    <w:tmpl w:val="CCA0B9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4C23AC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FFFFFFFF">
      <w:start w:val="10"/>
      <w:numFmt w:val="bullet"/>
      <w:lvlText w:val="•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805726"/>
    <w:multiLevelType w:val="hybridMultilevel"/>
    <w:tmpl w:val="51300262"/>
    <w:lvl w:ilvl="0" w:tplc="6DA8568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3E4DF7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E22B4"/>
    <w:multiLevelType w:val="hybridMultilevel"/>
    <w:tmpl w:val="B17C58F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D46869"/>
    <w:multiLevelType w:val="hybridMultilevel"/>
    <w:tmpl w:val="B17C58F6"/>
    <w:lvl w:ilvl="0" w:tplc="674C23A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633279">
    <w:abstractNumId w:val="1"/>
  </w:num>
  <w:num w:numId="2" w16cid:durableId="757553858">
    <w:abstractNumId w:val="5"/>
  </w:num>
  <w:num w:numId="3" w16cid:durableId="217939836">
    <w:abstractNumId w:val="9"/>
  </w:num>
  <w:num w:numId="4" w16cid:durableId="223830554">
    <w:abstractNumId w:val="13"/>
  </w:num>
  <w:num w:numId="5" w16cid:durableId="1619990114">
    <w:abstractNumId w:val="2"/>
  </w:num>
  <w:num w:numId="6" w16cid:durableId="1153912155">
    <w:abstractNumId w:val="12"/>
  </w:num>
  <w:num w:numId="7" w16cid:durableId="822817191">
    <w:abstractNumId w:val="8"/>
  </w:num>
  <w:num w:numId="8" w16cid:durableId="2064328743">
    <w:abstractNumId w:val="11"/>
  </w:num>
  <w:num w:numId="9" w16cid:durableId="1384911117">
    <w:abstractNumId w:val="4"/>
  </w:num>
  <w:num w:numId="10" w16cid:durableId="490831058">
    <w:abstractNumId w:val="0"/>
  </w:num>
  <w:num w:numId="11" w16cid:durableId="309873236">
    <w:abstractNumId w:val="6"/>
  </w:num>
  <w:num w:numId="12" w16cid:durableId="1314993000">
    <w:abstractNumId w:val="3"/>
  </w:num>
  <w:num w:numId="13" w16cid:durableId="810053580">
    <w:abstractNumId w:val="10"/>
  </w:num>
  <w:num w:numId="14" w16cid:durableId="904534146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35"/>
    <w:rsid w:val="000108C3"/>
    <w:rsid w:val="00011A8A"/>
    <w:rsid w:val="00025E57"/>
    <w:rsid w:val="0003258D"/>
    <w:rsid w:val="0003607C"/>
    <w:rsid w:val="0004361E"/>
    <w:rsid w:val="00044267"/>
    <w:rsid w:val="00044A30"/>
    <w:rsid w:val="000541A8"/>
    <w:rsid w:val="000754A5"/>
    <w:rsid w:val="0009055A"/>
    <w:rsid w:val="00094DBF"/>
    <w:rsid w:val="00096999"/>
    <w:rsid w:val="000A71E6"/>
    <w:rsid w:val="000A7BCE"/>
    <w:rsid w:val="000A7EAF"/>
    <w:rsid w:val="000B1E86"/>
    <w:rsid w:val="000B3C91"/>
    <w:rsid w:val="000B4AB1"/>
    <w:rsid w:val="000C3999"/>
    <w:rsid w:val="000D1146"/>
    <w:rsid w:val="000D67BB"/>
    <w:rsid w:val="000D6F49"/>
    <w:rsid w:val="000D7426"/>
    <w:rsid w:val="000E010B"/>
    <w:rsid w:val="000E2A3F"/>
    <w:rsid w:val="000E5755"/>
    <w:rsid w:val="000F13E7"/>
    <w:rsid w:val="000F474C"/>
    <w:rsid w:val="00107B9C"/>
    <w:rsid w:val="00112D91"/>
    <w:rsid w:val="00116713"/>
    <w:rsid w:val="001364FA"/>
    <w:rsid w:val="00141215"/>
    <w:rsid w:val="001429B6"/>
    <w:rsid w:val="00145EB9"/>
    <w:rsid w:val="00153346"/>
    <w:rsid w:val="001559F3"/>
    <w:rsid w:val="001624A0"/>
    <w:rsid w:val="00165818"/>
    <w:rsid w:val="001714C4"/>
    <w:rsid w:val="001867AC"/>
    <w:rsid w:val="00193908"/>
    <w:rsid w:val="0019556A"/>
    <w:rsid w:val="001A53BA"/>
    <w:rsid w:val="001A626A"/>
    <w:rsid w:val="001B255D"/>
    <w:rsid w:val="001C1A72"/>
    <w:rsid w:val="001E3E15"/>
    <w:rsid w:val="001E4C19"/>
    <w:rsid w:val="001E4E1E"/>
    <w:rsid w:val="001F1B5A"/>
    <w:rsid w:val="001F690F"/>
    <w:rsid w:val="001F7945"/>
    <w:rsid w:val="00204809"/>
    <w:rsid w:val="0022023A"/>
    <w:rsid w:val="00224908"/>
    <w:rsid w:val="00225A2A"/>
    <w:rsid w:val="00230C29"/>
    <w:rsid w:val="0023263A"/>
    <w:rsid w:val="00240C85"/>
    <w:rsid w:val="00243EDD"/>
    <w:rsid w:val="00251882"/>
    <w:rsid w:val="00253F75"/>
    <w:rsid w:val="002555E6"/>
    <w:rsid w:val="002632F9"/>
    <w:rsid w:val="002827FA"/>
    <w:rsid w:val="002838AF"/>
    <w:rsid w:val="00284320"/>
    <w:rsid w:val="00284E1F"/>
    <w:rsid w:val="00284E71"/>
    <w:rsid w:val="002852E6"/>
    <w:rsid w:val="00287AB7"/>
    <w:rsid w:val="002A3A87"/>
    <w:rsid w:val="002A56EA"/>
    <w:rsid w:val="002B48C5"/>
    <w:rsid w:val="002B7B88"/>
    <w:rsid w:val="002C2648"/>
    <w:rsid w:val="002C4258"/>
    <w:rsid w:val="002D329B"/>
    <w:rsid w:val="002D6B23"/>
    <w:rsid w:val="002E12EE"/>
    <w:rsid w:val="00304E70"/>
    <w:rsid w:val="0031343D"/>
    <w:rsid w:val="003353A4"/>
    <w:rsid w:val="00355BC4"/>
    <w:rsid w:val="003576AA"/>
    <w:rsid w:val="00367F81"/>
    <w:rsid w:val="00372563"/>
    <w:rsid w:val="003757DC"/>
    <w:rsid w:val="0038027C"/>
    <w:rsid w:val="00384C1E"/>
    <w:rsid w:val="00392F93"/>
    <w:rsid w:val="00394E5B"/>
    <w:rsid w:val="003A111A"/>
    <w:rsid w:val="003B2040"/>
    <w:rsid w:val="003B2BEC"/>
    <w:rsid w:val="003B2C91"/>
    <w:rsid w:val="003B64BC"/>
    <w:rsid w:val="003C236D"/>
    <w:rsid w:val="003C5D9C"/>
    <w:rsid w:val="003C66AE"/>
    <w:rsid w:val="003D4CCF"/>
    <w:rsid w:val="003F210C"/>
    <w:rsid w:val="003F5326"/>
    <w:rsid w:val="0040748F"/>
    <w:rsid w:val="00417E4B"/>
    <w:rsid w:val="00433426"/>
    <w:rsid w:val="004374AE"/>
    <w:rsid w:val="00447167"/>
    <w:rsid w:val="00447F1A"/>
    <w:rsid w:val="00453FAB"/>
    <w:rsid w:val="00454D57"/>
    <w:rsid w:val="00455CE0"/>
    <w:rsid w:val="004643F5"/>
    <w:rsid w:val="00476BB2"/>
    <w:rsid w:val="004819A0"/>
    <w:rsid w:val="004879BA"/>
    <w:rsid w:val="00491BA6"/>
    <w:rsid w:val="00492FAE"/>
    <w:rsid w:val="00495AE8"/>
    <w:rsid w:val="0049742F"/>
    <w:rsid w:val="004A19F1"/>
    <w:rsid w:val="004A2D35"/>
    <w:rsid w:val="004B71D2"/>
    <w:rsid w:val="004C14EF"/>
    <w:rsid w:val="004C3EA4"/>
    <w:rsid w:val="004C6203"/>
    <w:rsid w:val="0051231C"/>
    <w:rsid w:val="005265B5"/>
    <w:rsid w:val="0052736A"/>
    <w:rsid w:val="00531870"/>
    <w:rsid w:val="00536782"/>
    <w:rsid w:val="0053792D"/>
    <w:rsid w:val="00540B5C"/>
    <w:rsid w:val="00541BD2"/>
    <w:rsid w:val="00543D3E"/>
    <w:rsid w:val="00544403"/>
    <w:rsid w:val="005526E1"/>
    <w:rsid w:val="005577F0"/>
    <w:rsid w:val="00562F12"/>
    <w:rsid w:val="00565465"/>
    <w:rsid w:val="005800D8"/>
    <w:rsid w:val="005868A1"/>
    <w:rsid w:val="00591F78"/>
    <w:rsid w:val="005937C2"/>
    <w:rsid w:val="005942AD"/>
    <w:rsid w:val="005A621E"/>
    <w:rsid w:val="005A75E5"/>
    <w:rsid w:val="005B2563"/>
    <w:rsid w:val="005B26BF"/>
    <w:rsid w:val="005B661E"/>
    <w:rsid w:val="005C2E0C"/>
    <w:rsid w:val="005C4244"/>
    <w:rsid w:val="005C4314"/>
    <w:rsid w:val="005C6607"/>
    <w:rsid w:val="005D1F1C"/>
    <w:rsid w:val="005D649D"/>
    <w:rsid w:val="005E4655"/>
    <w:rsid w:val="005F0971"/>
    <w:rsid w:val="005F34DC"/>
    <w:rsid w:val="005F69BA"/>
    <w:rsid w:val="005F76CA"/>
    <w:rsid w:val="005F7C3E"/>
    <w:rsid w:val="00610E10"/>
    <w:rsid w:val="00613EDD"/>
    <w:rsid w:val="00613FFA"/>
    <w:rsid w:val="00632F43"/>
    <w:rsid w:val="00635AB7"/>
    <w:rsid w:val="00645C21"/>
    <w:rsid w:val="00654370"/>
    <w:rsid w:val="00664CAE"/>
    <w:rsid w:val="00667BFC"/>
    <w:rsid w:val="00671572"/>
    <w:rsid w:val="00671DF4"/>
    <w:rsid w:val="006A109B"/>
    <w:rsid w:val="006B16C5"/>
    <w:rsid w:val="006D017D"/>
    <w:rsid w:val="006D2ABA"/>
    <w:rsid w:val="006D77C9"/>
    <w:rsid w:val="006E5F19"/>
    <w:rsid w:val="006F2142"/>
    <w:rsid w:val="006F5276"/>
    <w:rsid w:val="007023CF"/>
    <w:rsid w:val="00712EA0"/>
    <w:rsid w:val="00737A51"/>
    <w:rsid w:val="00750A1A"/>
    <w:rsid w:val="00751807"/>
    <w:rsid w:val="0075228B"/>
    <w:rsid w:val="00754751"/>
    <w:rsid w:val="00755554"/>
    <w:rsid w:val="00761EAC"/>
    <w:rsid w:val="00783794"/>
    <w:rsid w:val="0078496C"/>
    <w:rsid w:val="007868B7"/>
    <w:rsid w:val="00786C4F"/>
    <w:rsid w:val="007913E5"/>
    <w:rsid w:val="007938E1"/>
    <w:rsid w:val="00794890"/>
    <w:rsid w:val="007A10B7"/>
    <w:rsid w:val="007A68E8"/>
    <w:rsid w:val="007B55BD"/>
    <w:rsid w:val="007C1BBF"/>
    <w:rsid w:val="007C2CDF"/>
    <w:rsid w:val="007D545F"/>
    <w:rsid w:val="007D7936"/>
    <w:rsid w:val="007E2175"/>
    <w:rsid w:val="007E75E3"/>
    <w:rsid w:val="007F4840"/>
    <w:rsid w:val="00844E04"/>
    <w:rsid w:val="008519C6"/>
    <w:rsid w:val="008537EF"/>
    <w:rsid w:val="0086050E"/>
    <w:rsid w:val="0086692F"/>
    <w:rsid w:val="00881165"/>
    <w:rsid w:val="00886169"/>
    <w:rsid w:val="00886859"/>
    <w:rsid w:val="008B07AC"/>
    <w:rsid w:val="008B7206"/>
    <w:rsid w:val="008C19EF"/>
    <w:rsid w:val="008D1747"/>
    <w:rsid w:val="008D7439"/>
    <w:rsid w:val="008E35AE"/>
    <w:rsid w:val="008F2049"/>
    <w:rsid w:val="008F4A14"/>
    <w:rsid w:val="008F6E7A"/>
    <w:rsid w:val="009047F6"/>
    <w:rsid w:val="009123DB"/>
    <w:rsid w:val="0091333E"/>
    <w:rsid w:val="00913426"/>
    <w:rsid w:val="00915E35"/>
    <w:rsid w:val="0091758B"/>
    <w:rsid w:val="00922D8F"/>
    <w:rsid w:val="00926800"/>
    <w:rsid w:val="00933E0F"/>
    <w:rsid w:val="00940DF0"/>
    <w:rsid w:val="00960453"/>
    <w:rsid w:val="00963CB7"/>
    <w:rsid w:val="00964BBE"/>
    <w:rsid w:val="00965322"/>
    <w:rsid w:val="00967D6A"/>
    <w:rsid w:val="00976153"/>
    <w:rsid w:val="00981080"/>
    <w:rsid w:val="0098252B"/>
    <w:rsid w:val="009839BA"/>
    <w:rsid w:val="00983DEC"/>
    <w:rsid w:val="0098640D"/>
    <w:rsid w:val="00992CBF"/>
    <w:rsid w:val="00993743"/>
    <w:rsid w:val="009A796A"/>
    <w:rsid w:val="009B63C1"/>
    <w:rsid w:val="009D380A"/>
    <w:rsid w:val="009E15EB"/>
    <w:rsid w:val="009E5FF3"/>
    <w:rsid w:val="009F1570"/>
    <w:rsid w:val="009F47E1"/>
    <w:rsid w:val="009F5E54"/>
    <w:rsid w:val="00A02D21"/>
    <w:rsid w:val="00A12991"/>
    <w:rsid w:val="00A14B1D"/>
    <w:rsid w:val="00A16B59"/>
    <w:rsid w:val="00A25A20"/>
    <w:rsid w:val="00A3113F"/>
    <w:rsid w:val="00A44F23"/>
    <w:rsid w:val="00A73732"/>
    <w:rsid w:val="00A75E0A"/>
    <w:rsid w:val="00A761B1"/>
    <w:rsid w:val="00A77769"/>
    <w:rsid w:val="00A8646C"/>
    <w:rsid w:val="00A92709"/>
    <w:rsid w:val="00AA3F1D"/>
    <w:rsid w:val="00AA6D11"/>
    <w:rsid w:val="00AB3C28"/>
    <w:rsid w:val="00AB40DE"/>
    <w:rsid w:val="00AC6705"/>
    <w:rsid w:val="00AD3A39"/>
    <w:rsid w:val="00AE0A8F"/>
    <w:rsid w:val="00AE13BC"/>
    <w:rsid w:val="00AE1740"/>
    <w:rsid w:val="00AF11F8"/>
    <w:rsid w:val="00AF7450"/>
    <w:rsid w:val="00B054BE"/>
    <w:rsid w:val="00B12B04"/>
    <w:rsid w:val="00B131C0"/>
    <w:rsid w:val="00B24955"/>
    <w:rsid w:val="00B4027F"/>
    <w:rsid w:val="00B53425"/>
    <w:rsid w:val="00B84ED0"/>
    <w:rsid w:val="00B8731A"/>
    <w:rsid w:val="00B90A88"/>
    <w:rsid w:val="00B95150"/>
    <w:rsid w:val="00BA438A"/>
    <w:rsid w:val="00BB204A"/>
    <w:rsid w:val="00BB54C6"/>
    <w:rsid w:val="00BB652C"/>
    <w:rsid w:val="00BC3148"/>
    <w:rsid w:val="00BC66A0"/>
    <w:rsid w:val="00BE1CE2"/>
    <w:rsid w:val="00BE3D17"/>
    <w:rsid w:val="00BE68C8"/>
    <w:rsid w:val="00BF062A"/>
    <w:rsid w:val="00BF3D34"/>
    <w:rsid w:val="00C15CE8"/>
    <w:rsid w:val="00C26D60"/>
    <w:rsid w:val="00C34159"/>
    <w:rsid w:val="00C4294E"/>
    <w:rsid w:val="00C55C50"/>
    <w:rsid w:val="00C61275"/>
    <w:rsid w:val="00C61544"/>
    <w:rsid w:val="00C66404"/>
    <w:rsid w:val="00C73644"/>
    <w:rsid w:val="00C8021D"/>
    <w:rsid w:val="00C80971"/>
    <w:rsid w:val="00CA57D0"/>
    <w:rsid w:val="00CA7C54"/>
    <w:rsid w:val="00CB3C4E"/>
    <w:rsid w:val="00CC57B0"/>
    <w:rsid w:val="00CD07DC"/>
    <w:rsid w:val="00CD241B"/>
    <w:rsid w:val="00CD4359"/>
    <w:rsid w:val="00CE3520"/>
    <w:rsid w:val="00CE4857"/>
    <w:rsid w:val="00CF099B"/>
    <w:rsid w:val="00CF4560"/>
    <w:rsid w:val="00CF6098"/>
    <w:rsid w:val="00D0444A"/>
    <w:rsid w:val="00D07978"/>
    <w:rsid w:val="00D10139"/>
    <w:rsid w:val="00D4662D"/>
    <w:rsid w:val="00D46CE1"/>
    <w:rsid w:val="00D57D27"/>
    <w:rsid w:val="00D60AF7"/>
    <w:rsid w:val="00D62D7A"/>
    <w:rsid w:val="00D71836"/>
    <w:rsid w:val="00D77EE3"/>
    <w:rsid w:val="00D80FFD"/>
    <w:rsid w:val="00D85FEF"/>
    <w:rsid w:val="00DB0956"/>
    <w:rsid w:val="00DB0E9F"/>
    <w:rsid w:val="00DB1811"/>
    <w:rsid w:val="00DB318E"/>
    <w:rsid w:val="00DB3C7C"/>
    <w:rsid w:val="00DD1833"/>
    <w:rsid w:val="00DF72A8"/>
    <w:rsid w:val="00E0676B"/>
    <w:rsid w:val="00E11D43"/>
    <w:rsid w:val="00E166A2"/>
    <w:rsid w:val="00E17228"/>
    <w:rsid w:val="00E17CB9"/>
    <w:rsid w:val="00E20401"/>
    <w:rsid w:val="00E2207D"/>
    <w:rsid w:val="00E25AAC"/>
    <w:rsid w:val="00E30D68"/>
    <w:rsid w:val="00E40BE5"/>
    <w:rsid w:val="00E428FB"/>
    <w:rsid w:val="00E52115"/>
    <w:rsid w:val="00E52469"/>
    <w:rsid w:val="00E52A08"/>
    <w:rsid w:val="00E6797C"/>
    <w:rsid w:val="00E75EE5"/>
    <w:rsid w:val="00E80C49"/>
    <w:rsid w:val="00E92E6B"/>
    <w:rsid w:val="00EA2915"/>
    <w:rsid w:val="00EA5C34"/>
    <w:rsid w:val="00EA72F1"/>
    <w:rsid w:val="00ED022E"/>
    <w:rsid w:val="00EE0E53"/>
    <w:rsid w:val="00EE17EE"/>
    <w:rsid w:val="00F27D4F"/>
    <w:rsid w:val="00F30373"/>
    <w:rsid w:val="00F31E0F"/>
    <w:rsid w:val="00F34B0B"/>
    <w:rsid w:val="00F377A2"/>
    <w:rsid w:val="00F57FFD"/>
    <w:rsid w:val="00F667A8"/>
    <w:rsid w:val="00F70420"/>
    <w:rsid w:val="00F7104D"/>
    <w:rsid w:val="00F73DE9"/>
    <w:rsid w:val="00F7635B"/>
    <w:rsid w:val="00F77FBE"/>
    <w:rsid w:val="00FB7EED"/>
    <w:rsid w:val="00FC4CFB"/>
    <w:rsid w:val="00FD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FBBE354"/>
  <w15:chartTrackingRefBased/>
  <w15:docId w15:val="{FEBB8D6C-416B-744D-B9EB-E8289EAF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1"/>
    <w:qFormat/>
    <w:rsid w:val="004A2D35"/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D35"/>
    <w:pPr>
      <w:tabs>
        <w:tab w:val="center" w:pos="4513"/>
        <w:tab w:val="right" w:pos="9026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A2D3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2D35"/>
    <w:pPr>
      <w:tabs>
        <w:tab w:val="center" w:pos="4513"/>
        <w:tab w:val="right" w:pos="9026"/>
      </w:tabs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A2D35"/>
    <w:rPr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A2D3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4A2D35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B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B04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2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B0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B04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A16B5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243EDD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/>
    </w:rPr>
  </w:style>
  <w:style w:type="paragraph" w:styleId="Revision">
    <w:name w:val="Revision"/>
    <w:hidden/>
    <w:uiPriority w:val="99"/>
    <w:semiHidden/>
    <w:rsid w:val="0092680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4</Pages>
  <Words>1083</Words>
  <Characters>6185</Characters>
  <Application>Microsoft Office Word</Application>
  <DocSecurity>0</DocSecurity>
  <Lines>158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lldén</dc:creator>
  <cp:keywords/>
  <dc:description/>
  <cp:lastModifiedBy>Olivia Biermann</cp:lastModifiedBy>
  <cp:revision>36</cp:revision>
  <cp:lastPrinted>2021-09-20T10:31:00Z</cp:lastPrinted>
  <dcterms:created xsi:type="dcterms:W3CDTF">2021-11-17T17:00:00Z</dcterms:created>
  <dcterms:modified xsi:type="dcterms:W3CDTF">2026-02-04T20:37:00Z</dcterms:modified>
</cp:coreProperties>
</file>